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F42BA" w14:textId="709FBD66" w:rsidR="003361A6" w:rsidRDefault="003361A6" w:rsidP="003361A6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>S2_Table</w:t>
      </w:r>
    </w:p>
    <w:p w14:paraId="565FC89D" w14:textId="1F14436B" w:rsidR="003361A6" w:rsidRDefault="003361A6" w:rsidP="003361A6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>CONSORT checklist</w:t>
      </w:r>
    </w:p>
    <w:p w14:paraId="33A01038" w14:textId="77777777" w:rsidR="003361A6" w:rsidRDefault="003361A6" w:rsidP="003361A6">
      <w:pPr>
        <w:spacing w:line="480" w:lineRule="auto"/>
        <w:rPr>
          <w:rFonts w:ascii="Arial" w:hAnsi="Arial" w:cs="Arial"/>
          <w:sz w:val="24"/>
        </w:rPr>
      </w:pPr>
    </w:p>
    <w:p w14:paraId="1E9AFE60" w14:textId="77777777" w:rsidR="003361A6" w:rsidRDefault="003361A6" w:rsidP="003361A6">
      <w:pPr>
        <w:spacing w:line="480" w:lineRule="auto"/>
        <w:jc w:val="center"/>
        <w:rPr>
          <w:rFonts w:ascii="Arial" w:hAnsi="Arial" w:cs="Arial"/>
          <w:sz w:val="24"/>
        </w:rPr>
      </w:pPr>
      <w:r w:rsidRPr="00FF5BA7">
        <w:rPr>
          <w:rFonts w:ascii="Arial" w:hAnsi="Arial" w:cs="Arial"/>
          <w:sz w:val="24"/>
        </w:rPr>
        <w:t>The efficacy of a task model approach to ADL rehabilitation in stroke apraxia and action disorganisation syndrome: A randomised controlled trial.</w:t>
      </w:r>
    </w:p>
    <w:p w14:paraId="3B1D6E09" w14:textId="77777777" w:rsidR="003361A6" w:rsidRPr="00FF5BA7" w:rsidRDefault="003361A6" w:rsidP="003361A6">
      <w:pPr>
        <w:spacing w:line="480" w:lineRule="auto"/>
        <w:jc w:val="center"/>
        <w:rPr>
          <w:rFonts w:ascii="Arial" w:hAnsi="Arial" w:cs="Arial"/>
          <w:sz w:val="24"/>
        </w:rPr>
      </w:pPr>
    </w:p>
    <w:p w14:paraId="7E1DE569" w14:textId="77777777" w:rsidR="00D07362" w:rsidRPr="007D5348" w:rsidRDefault="00D07362" w:rsidP="00D07362">
      <w:pPr>
        <w:spacing w:line="360" w:lineRule="auto"/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Jo Howe</w:t>
      </w:r>
      <w:r w:rsidRPr="007D5348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2</w:t>
      </w:r>
      <w:r w:rsidRPr="007D5348">
        <w:rPr>
          <w:rFonts w:ascii="Arial" w:hAnsi="Arial" w:cs="Arial"/>
          <w:sz w:val="24"/>
          <w:vertAlign w:val="superscript"/>
        </w:rPr>
        <w:t xml:space="preserve"> </w:t>
      </w:r>
      <w:r w:rsidRPr="00EC5541">
        <w:rPr>
          <w:rFonts w:ascii="Arial" w:hAnsi="Arial" w:cs="Arial"/>
          <w:b/>
          <w:i/>
          <w:sz w:val="24"/>
          <w:vertAlign w:val="superscript"/>
        </w:rPr>
        <w:t>¶</w:t>
      </w:r>
      <w:r w:rsidRPr="007D5348">
        <w:rPr>
          <w:rFonts w:ascii="Arial" w:hAnsi="Arial" w:cs="Arial"/>
          <w:sz w:val="24"/>
        </w:rPr>
        <w:t>, Winnie Chua</w:t>
      </w:r>
      <w:r w:rsidRPr="007D5348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  <w:vertAlign w:val="superscript"/>
        </w:rPr>
        <w:t>,3</w:t>
      </w:r>
      <w:r w:rsidRPr="007D5348">
        <w:rPr>
          <w:rFonts w:ascii="Arial" w:hAnsi="Arial" w:cs="Arial"/>
          <w:sz w:val="24"/>
          <w:vertAlign w:val="superscript"/>
        </w:rPr>
        <w:t xml:space="preserve"> </w:t>
      </w:r>
      <w:r w:rsidRPr="00EC5541">
        <w:rPr>
          <w:rFonts w:ascii="Arial" w:hAnsi="Arial" w:cs="Arial"/>
          <w:b/>
          <w:i/>
          <w:sz w:val="24"/>
          <w:vertAlign w:val="superscript"/>
        </w:rPr>
        <w:t>¶</w:t>
      </w:r>
      <w:r>
        <w:rPr>
          <w:rFonts w:ascii="Arial" w:hAnsi="Arial" w:cs="Arial"/>
          <w:b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</w:rPr>
        <w:t>*</w:t>
      </w:r>
      <w:r w:rsidRPr="007D5348">
        <w:rPr>
          <w:rFonts w:ascii="Arial" w:hAnsi="Arial" w:cs="Arial"/>
          <w:sz w:val="24"/>
        </w:rPr>
        <w:t>, Emily Sumner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 xml:space="preserve">, </w:t>
      </w:r>
      <w:proofErr w:type="spellStart"/>
      <w:r w:rsidRPr="007D5348">
        <w:rPr>
          <w:rFonts w:ascii="Arial" w:hAnsi="Arial" w:cs="Arial"/>
          <w:sz w:val="24"/>
        </w:rPr>
        <w:t>Bogna</w:t>
      </w:r>
      <w:proofErr w:type="spellEnd"/>
      <w:r w:rsidRPr="007D5348">
        <w:rPr>
          <w:rFonts w:ascii="Arial" w:hAnsi="Arial" w:cs="Arial"/>
          <w:sz w:val="24"/>
        </w:rPr>
        <w:t xml:space="preserve"> Drozdowska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>, Rosanna Laverick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 xml:space="preserve">, Rachel </w:t>
      </w:r>
      <w:r>
        <w:rPr>
          <w:rFonts w:ascii="Arial" w:hAnsi="Arial" w:cs="Arial"/>
          <w:sz w:val="24"/>
        </w:rPr>
        <w:t>L Bevins</w:t>
      </w:r>
      <w:r w:rsidRPr="007D5348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  <w:vertAlign w:val="superscript"/>
        </w:rPr>
        <w:t>,4</w:t>
      </w:r>
      <w:r w:rsidRPr="007D5348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 xml:space="preserve">Emilie </w:t>
      </w:r>
      <w:r w:rsidRPr="007D5348">
        <w:rPr>
          <w:rFonts w:ascii="Arial" w:hAnsi="Arial" w:cs="Arial"/>
          <w:sz w:val="24"/>
        </w:rPr>
        <w:t>Jean-Baptiste</w:t>
      </w:r>
      <w:r>
        <w:rPr>
          <w:rFonts w:ascii="Arial" w:hAnsi="Arial" w:cs="Arial"/>
          <w:sz w:val="24"/>
          <w:vertAlign w:val="superscript"/>
        </w:rPr>
        <w:t>5</w:t>
      </w:r>
      <w:r w:rsidRPr="007D5348">
        <w:rPr>
          <w:rFonts w:ascii="Arial" w:hAnsi="Arial" w:cs="Arial"/>
          <w:sz w:val="24"/>
        </w:rPr>
        <w:t>, Martin Russell</w:t>
      </w:r>
      <w:r>
        <w:rPr>
          <w:rFonts w:ascii="Arial" w:hAnsi="Arial" w:cs="Arial"/>
          <w:sz w:val="24"/>
          <w:vertAlign w:val="superscript"/>
        </w:rPr>
        <w:t>5</w:t>
      </w:r>
      <w:r w:rsidRPr="007D5348">
        <w:rPr>
          <w:rFonts w:ascii="Arial" w:hAnsi="Arial" w:cs="Arial"/>
          <w:sz w:val="24"/>
        </w:rPr>
        <w:t>, Pia Rotshtein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>, Alan M Wing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>.</w:t>
      </w:r>
    </w:p>
    <w:p w14:paraId="5BF6E062" w14:textId="77777777" w:rsidR="00D07362" w:rsidRPr="007D5348" w:rsidRDefault="00D07362" w:rsidP="00D07362">
      <w:pPr>
        <w:spacing w:line="360" w:lineRule="auto"/>
        <w:rPr>
          <w:rFonts w:ascii="Arial" w:hAnsi="Arial" w:cs="Arial"/>
          <w:b/>
          <w:sz w:val="24"/>
        </w:rPr>
      </w:pPr>
    </w:p>
    <w:p w14:paraId="290AF787" w14:textId="77777777" w:rsidR="00D07362" w:rsidRPr="007D5348" w:rsidRDefault="00D07362" w:rsidP="00D07362">
      <w:pPr>
        <w:spacing w:line="360" w:lineRule="auto"/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 xml:space="preserve">School of Psychology, </w:t>
      </w:r>
      <w:r>
        <w:rPr>
          <w:rFonts w:ascii="Arial" w:hAnsi="Arial" w:cs="Arial"/>
          <w:sz w:val="24"/>
        </w:rPr>
        <w:t xml:space="preserve">College of Life and Environmental Sciences, </w:t>
      </w:r>
      <w:r w:rsidRPr="007D5348">
        <w:rPr>
          <w:rFonts w:ascii="Arial" w:hAnsi="Arial" w:cs="Arial"/>
          <w:sz w:val="24"/>
        </w:rPr>
        <w:t>University of Birmingham, Birmingham, UK.</w:t>
      </w:r>
    </w:p>
    <w:p w14:paraId="325715CF" w14:textId="77777777" w:rsidR="00AE78A0" w:rsidRDefault="00AE78A0" w:rsidP="00AE78A0">
      <w:pPr>
        <w:spacing w:line="360" w:lineRule="auto"/>
        <w:rPr>
          <w:rFonts w:ascii="Arial" w:hAnsi="Arial" w:cs="Arial"/>
          <w:sz w:val="24"/>
          <w:vertAlign w:val="superscript"/>
        </w:rPr>
      </w:pPr>
      <w:r w:rsidRPr="007D5348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School of Pharmacy, Aston University</w:t>
      </w:r>
      <w:r w:rsidRPr="007D5348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Birmingham,</w:t>
      </w:r>
      <w:r w:rsidRPr="007D5348">
        <w:rPr>
          <w:rFonts w:ascii="Arial" w:hAnsi="Arial" w:cs="Arial"/>
          <w:sz w:val="24"/>
        </w:rPr>
        <w:t xml:space="preserve"> UK</w:t>
      </w:r>
      <w:r>
        <w:rPr>
          <w:rFonts w:ascii="Arial" w:hAnsi="Arial" w:cs="Arial"/>
          <w:sz w:val="24"/>
        </w:rPr>
        <w:t>.</w:t>
      </w:r>
      <w:r w:rsidRPr="007D5348">
        <w:rPr>
          <w:rFonts w:ascii="Arial" w:hAnsi="Arial" w:cs="Arial"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  <w:vertAlign w:val="superscript"/>
        </w:rPr>
        <w:t xml:space="preserve"> </w:t>
      </w:r>
    </w:p>
    <w:p w14:paraId="79C3070A" w14:textId="77777777" w:rsidR="00D07362" w:rsidRPr="00EC5541" w:rsidRDefault="00D07362" w:rsidP="00D07362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t>Institute of Cardiovascular Sciences, College of Medical and Dental Sciences, University of Birmingham, Birmingham, UK.</w:t>
      </w:r>
    </w:p>
    <w:p w14:paraId="49F1F8ED" w14:textId="761052CC" w:rsidR="00D07362" w:rsidRPr="00EC5541" w:rsidRDefault="00D07362" w:rsidP="00D07362">
      <w:pPr>
        <w:spacing w:line="360" w:lineRule="auto"/>
        <w:rPr>
          <w:rFonts w:ascii="Arial" w:hAnsi="Arial" w:cs="Arial"/>
          <w:sz w:val="24"/>
        </w:rPr>
      </w:pPr>
      <w:r w:rsidRPr="00EC5541">
        <w:rPr>
          <w:rFonts w:ascii="Arial" w:hAnsi="Arial" w:cs="Arial"/>
          <w:sz w:val="24"/>
          <w:vertAlign w:val="superscript"/>
        </w:rPr>
        <w:t>4</w:t>
      </w:r>
      <w:bookmarkStart w:id="0" w:name="_GoBack"/>
      <w:bookmarkEnd w:id="0"/>
      <w:r>
        <w:rPr>
          <w:rFonts w:ascii="Arial" w:hAnsi="Arial" w:cs="Arial"/>
          <w:sz w:val="24"/>
        </w:rPr>
        <w:t xml:space="preserve">School of Life Sciences, Faculty of Health and Life Sciences, </w:t>
      </w:r>
      <w:r w:rsidRPr="00EC5541">
        <w:rPr>
          <w:rFonts w:ascii="Arial" w:hAnsi="Arial" w:cs="Arial"/>
          <w:sz w:val="24"/>
        </w:rPr>
        <w:t>Coventry</w:t>
      </w:r>
      <w:r>
        <w:rPr>
          <w:rFonts w:ascii="Arial" w:hAnsi="Arial" w:cs="Arial"/>
          <w:sz w:val="24"/>
        </w:rPr>
        <w:t xml:space="preserve"> University, Coventry, UK.</w:t>
      </w:r>
    </w:p>
    <w:p w14:paraId="62E78452" w14:textId="77777777" w:rsidR="00D07362" w:rsidRPr="007D5348" w:rsidRDefault="00D07362" w:rsidP="00D07362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5</w:t>
      </w:r>
      <w:r w:rsidRPr="007D5348">
        <w:rPr>
          <w:rFonts w:ascii="Arial" w:hAnsi="Arial" w:cs="Arial"/>
          <w:sz w:val="24"/>
        </w:rPr>
        <w:t xml:space="preserve">School of Electronic, Electrical and Systems Engineering, </w:t>
      </w:r>
      <w:r>
        <w:rPr>
          <w:rFonts w:ascii="Arial" w:hAnsi="Arial" w:cs="Arial"/>
          <w:sz w:val="24"/>
        </w:rPr>
        <w:t xml:space="preserve">College of Engineering and Physical Sciences, </w:t>
      </w:r>
      <w:r w:rsidRPr="007D5348">
        <w:rPr>
          <w:rFonts w:ascii="Arial" w:hAnsi="Arial" w:cs="Arial"/>
          <w:sz w:val="24"/>
        </w:rPr>
        <w:t>University of Birmingham, Birmingham, UK.</w:t>
      </w:r>
    </w:p>
    <w:p w14:paraId="66CC3107" w14:textId="77777777" w:rsidR="00D07362" w:rsidRPr="007D5348" w:rsidRDefault="00D07362" w:rsidP="00D07362">
      <w:pPr>
        <w:rPr>
          <w:rFonts w:ascii="Arial" w:hAnsi="Arial" w:cs="Arial"/>
          <w:i/>
          <w:sz w:val="24"/>
        </w:rPr>
      </w:pPr>
    </w:p>
    <w:p w14:paraId="4281C152" w14:textId="77777777" w:rsidR="00D07362" w:rsidRPr="007D5348" w:rsidRDefault="00D07362" w:rsidP="00D07362">
      <w:pPr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*Corresponding author</w:t>
      </w:r>
    </w:p>
    <w:p w14:paraId="06E23039" w14:textId="77777777" w:rsidR="00D07362" w:rsidRPr="007D5348" w:rsidRDefault="00D07362" w:rsidP="00D07362">
      <w:pPr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Winnie Chua</w:t>
      </w:r>
    </w:p>
    <w:p w14:paraId="2E60AE7C" w14:textId="77777777" w:rsidR="00D07362" w:rsidRPr="007D5348" w:rsidRDefault="00D07362" w:rsidP="00D07362">
      <w:pPr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Email:</w:t>
      </w:r>
      <w:r w:rsidRPr="007D5348">
        <w:rPr>
          <w:rFonts w:ascii="Arial" w:hAnsi="Arial" w:cs="Arial"/>
          <w:b/>
          <w:sz w:val="24"/>
        </w:rPr>
        <w:t xml:space="preserve"> </w:t>
      </w:r>
      <w:hyperlink r:id="rId8" w:history="1">
        <w:r w:rsidRPr="007D5348">
          <w:rPr>
            <w:rStyle w:val="Hyperlink"/>
            <w:rFonts w:ascii="Arial" w:hAnsi="Arial" w:cs="Arial"/>
            <w:sz w:val="24"/>
          </w:rPr>
          <w:t>w.chua.1@bham.ac.uk</w:t>
        </w:r>
      </w:hyperlink>
      <w:r>
        <w:rPr>
          <w:rStyle w:val="Hyperlink"/>
          <w:rFonts w:ascii="Arial" w:hAnsi="Arial" w:cs="Arial"/>
          <w:sz w:val="24"/>
        </w:rPr>
        <w:t xml:space="preserve"> (WC)</w:t>
      </w:r>
    </w:p>
    <w:p w14:paraId="4E12923A" w14:textId="77777777" w:rsidR="00D07362" w:rsidRPr="007D5348" w:rsidRDefault="00D07362" w:rsidP="00D07362">
      <w:pPr>
        <w:rPr>
          <w:rFonts w:ascii="Arial" w:hAnsi="Arial" w:cs="Arial"/>
          <w:sz w:val="24"/>
        </w:rPr>
      </w:pPr>
    </w:p>
    <w:p w14:paraId="3980AA57" w14:textId="77777777" w:rsidR="00D07362" w:rsidRPr="007D5348" w:rsidRDefault="00D07362" w:rsidP="00D07362">
      <w:pPr>
        <w:rPr>
          <w:rFonts w:ascii="Arial" w:hAnsi="Arial" w:cs="Arial"/>
          <w:i/>
          <w:sz w:val="24"/>
        </w:rPr>
      </w:pPr>
      <w:r>
        <w:rPr>
          <w:rFonts w:ascii="Arial" w:hAnsi="Arial" w:cs="Arial"/>
          <w:b/>
          <w:i/>
          <w:sz w:val="24"/>
        </w:rPr>
        <w:t>¶</w:t>
      </w:r>
      <w:r w:rsidRPr="007D5348">
        <w:rPr>
          <w:rFonts w:ascii="Arial" w:hAnsi="Arial" w:cs="Arial"/>
          <w:b/>
          <w:i/>
          <w:sz w:val="24"/>
        </w:rPr>
        <w:t xml:space="preserve"> </w:t>
      </w:r>
      <w:r w:rsidRPr="00EC5541">
        <w:rPr>
          <w:rFonts w:ascii="Arial" w:hAnsi="Arial" w:cs="Arial"/>
          <w:sz w:val="24"/>
        </w:rPr>
        <w:t>These authors contributed equally to this work.</w:t>
      </w:r>
    </w:p>
    <w:p w14:paraId="5AC8C10B" w14:textId="77777777" w:rsidR="003361A6" w:rsidRDefault="003361A6">
      <w:pPr>
        <w:rPr>
          <w:rFonts w:ascii="Cambria" w:hAnsi="Cambria"/>
          <w:bCs/>
          <w:sz w:val="32"/>
          <w:szCs w:val="32"/>
        </w:rPr>
        <w:sectPr w:rsidR="003361A6" w:rsidSect="003361A6">
          <w:headerReference w:type="default" r:id="rId9"/>
          <w:footerReference w:type="even" r:id="rId10"/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Cambria" w:hAnsi="Cambria"/>
          <w:bCs/>
          <w:sz w:val="32"/>
          <w:szCs w:val="32"/>
        </w:rPr>
        <w:br w:type="page"/>
      </w:r>
    </w:p>
    <w:p w14:paraId="3AF2B6F0" w14:textId="5C8AFAEA" w:rsidR="003361A6" w:rsidRDefault="003361A6">
      <w:pPr>
        <w:rPr>
          <w:rFonts w:ascii="Cambria" w:eastAsia="Times New Roman" w:hAnsi="Cambria" w:cs="Times New Roman"/>
          <w:b/>
          <w:bCs/>
          <w:sz w:val="32"/>
          <w:szCs w:val="32"/>
        </w:rPr>
      </w:pPr>
    </w:p>
    <w:p w14:paraId="7E53F141" w14:textId="0F0B2E0F" w:rsidR="00171135" w:rsidRPr="00BD4185" w:rsidRDefault="00171135" w:rsidP="00171135">
      <w:pPr>
        <w:pStyle w:val="TableHeader"/>
        <w:ind w:left="720"/>
        <w:jc w:val="center"/>
        <w:rPr>
          <w:rFonts w:ascii="Cambria" w:hAnsi="Cambria"/>
          <w:bCs/>
        </w:rPr>
      </w:pPr>
      <w:r w:rsidRPr="00BD4185">
        <w:rPr>
          <w:rFonts w:ascii="Cambria" w:hAnsi="Cambria"/>
          <w:bCs/>
          <w:noProof/>
          <w:sz w:val="32"/>
          <w:szCs w:val="32"/>
          <w:lang w:eastAsia="en-GB"/>
        </w:rPr>
        <w:drawing>
          <wp:anchor distT="0" distB="0" distL="114300" distR="114300" simplePos="0" relativeHeight="251659264" behindDoc="0" locked="0" layoutInCell="1" allowOverlap="1" wp14:anchorId="2DFDD7FE" wp14:editId="4380BB4B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1" name="Picture 1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4185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Pr="00BD4185">
        <w:rPr>
          <w:rFonts w:ascii="Cambria" w:hAnsi="Cambria"/>
          <w:bCs/>
        </w:rPr>
        <w:t>*</w:t>
      </w:r>
    </w:p>
    <w:p w14:paraId="755B3D7A" w14:textId="77777777" w:rsidR="00171135" w:rsidRPr="00BD4185" w:rsidRDefault="00171135" w:rsidP="00171135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026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800"/>
        <w:gridCol w:w="1418"/>
      </w:tblGrid>
      <w:tr w:rsidR="00171135" w:rsidRPr="00BD4185" w14:paraId="2BB256B8" w14:textId="77777777" w:rsidTr="00B22196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8525CB1" w14:textId="77777777" w:rsidR="00171135" w:rsidRPr="00BD4185" w:rsidRDefault="00171135" w:rsidP="00171135">
            <w:pPr>
              <w:pStyle w:val="TableHeader"/>
              <w:spacing w:before="0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ABAD762" w14:textId="77777777" w:rsidR="00171135" w:rsidRPr="00BD4185" w:rsidRDefault="00171135" w:rsidP="00171135">
            <w:pPr>
              <w:pStyle w:val="TableHeader"/>
              <w:spacing w:before="0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Item No</w:t>
            </w:r>
          </w:p>
        </w:tc>
        <w:tc>
          <w:tcPr>
            <w:tcW w:w="10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CE57F5B" w14:textId="77777777" w:rsidR="00171135" w:rsidRPr="00BD4185" w:rsidRDefault="00171135" w:rsidP="00171135">
            <w:pPr>
              <w:pStyle w:val="TableHeader"/>
              <w:spacing w:before="0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Checklist ite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B5374BD" w14:textId="77777777" w:rsidR="00171135" w:rsidRPr="00BD4185" w:rsidRDefault="00171135" w:rsidP="00171135">
            <w:pPr>
              <w:pStyle w:val="TableHeader"/>
              <w:spacing w:before="0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Reported on page No</w:t>
            </w:r>
          </w:p>
        </w:tc>
      </w:tr>
      <w:tr w:rsidR="00171135" w:rsidRPr="00BD4185" w14:paraId="1A98964D" w14:textId="77777777" w:rsidTr="00B22196">
        <w:tc>
          <w:tcPr>
            <w:tcW w:w="15026" w:type="dxa"/>
            <w:gridSpan w:val="4"/>
            <w:tcBorders>
              <w:top w:val="single" w:sz="4" w:space="0" w:color="auto"/>
            </w:tcBorders>
          </w:tcPr>
          <w:p w14:paraId="73B5A56F" w14:textId="77777777" w:rsidR="00171135" w:rsidRPr="00BD4185" w:rsidRDefault="00171135" w:rsidP="00171135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BD4185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171135" w:rsidRPr="00BD4185" w14:paraId="690A37D7" w14:textId="77777777" w:rsidTr="00B22196">
        <w:tc>
          <w:tcPr>
            <w:tcW w:w="2088" w:type="dxa"/>
            <w:vMerge w:val="restart"/>
          </w:tcPr>
          <w:p w14:paraId="6ACACEE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1715AD4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a</w:t>
            </w:r>
          </w:p>
        </w:tc>
        <w:tc>
          <w:tcPr>
            <w:tcW w:w="10800" w:type="dxa"/>
          </w:tcPr>
          <w:p w14:paraId="74B62CE3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Identification as a randomised trial in the tit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E4F150" w14:textId="1488BD85" w:rsidR="00171135" w:rsidRPr="00BD4185" w:rsidRDefault="00144862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 page</w:t>
            </w:r>
          </w:p>
        </w:tc>
      </w:tr>
      <w:tr w:rsidR="00171135" w:rsidRPr="00BD4185" w14:paraId="007868E1" w14:textId="77777777" w:rsidTr="00B22196">
        <w:tc>
          <w:tcPr>
            <w:tcW w:w="2088" w:type="dxa"/>
            <w:vMerge/>
          </w:tcPr>
          <w:p w14:paraId="480D32A2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D5C5089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b</w:t>
            </w:r>
          </w:p>
        </w:tc>
        <w:tc>
          <w:tcPr>
            <w:tcW w:w="10800" w:type="dxa"/>
          </w:tcPr>
          <w:p w14:paraId="198A6FE3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 xml:space="preserve">Structured summary of trial design, methods, results, and conclusions </w:t>
            </w:r>
            <w:r w:rsidRPr="00BD4185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F32251" w14:textId="13671CCF" w:rsidR="00171135" w:rsidRPr="00BD4185" w:rsidRDefault="00144862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tract</w:t>
            </w:r>
          </w:p>
        </w:tc>
      </w:tr>
      <w:tr w:rsidR="00171135" w:rsidRPr="00BD4185" w14:paraId="37233950" w14:textId="77777777" w:rsidTr="00B22196">
        <w:tc>
          <w:tcPr>
            <w:tcW w:w="15026" w:type="dxa"/>
            <w:gridSpan w:val="4"/>
          </w:tcPr>
          <w:p w14:paraId="265C1F23" w14:textId="77777777" w:rsidR="00171135" w:rsidRPr="00BD4185" w:rsidRDefault="00171135" w:rsidP="00171135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BD4185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171135" w:rsidRPr="00BD4185" w14:paraId="2564BA56" w14:textId="77777777" w:rsidTr="00B22196">
        <w:tc>
          <w:tcPr>
            <w:tcW w:w="2088" w:type="dxa"/>
            <w:vMerge w:val="restart"/>
          </w:tcPr>
          <w:p w14:paraId="5D5A8EDC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720" w:type="dxa"/>
          </w:tcPr>
          <w:p w14:paraId="76277984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2a</w:t>
            </w:r>
          </w:p>
        </w:tc>
        <w:tc>
          <w:tcPr>
            <w:tcW w:w="10800" w:type="dxa"/>
          </w:tcPr>
          <w:p w14:paraId="636DB6DC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0D0425" w14:textId="593F3DD7" w:rsidR="00171135" w:rsidRPr="00BD4185" w:rsidRDefault="00144862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ground</w:t>
            </w:r>
          </w:p>
        </w:tc>
      </w:tr>
      <w:tr w:rsidR="00171135" w:rsidRPr="00BD4185" w14:paraId="29C43A8E" w14:textId="77777777" w:rsidTr="00B22196">
        <w:trPr>
          <w:trHeight w:val="413"/>
        </w:trPr>
        <w:tc>
          <w:tcPr>
            <w:tcW w:w="2088" w:type="dxa"/>
            <w:vMerge/>
          </w:tcPr>
          <w:p w14:paraId="244D463E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38C9090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2b</w:t>
            </w:r>
          </w:p>
        </w:tc>
        <w:tc>
          <w:tcPr>
            <w:tcW w:w="10800" w:type="dxa"/>
          </w:tcPr>
          <w:p w14:paraId="0292CE91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0B3384" w14:textId="38E74F89" w:rsidR="00171135" w:rsidRPr="00BD4185" w:rsidRDefault="00144862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ckground para </w:t>
            </w:r>
            <w:r w:rsidR="00171135" w:rsidRPr="00BD4185">
              <w:rPr>
                <w:rFonts w:ascii="Arial" w:hAnsi="Arial" w:cs="Arial"/>
              </w:rPr>
              <w:t>9</w:t>
            </w:r>
          </w:p>
        </w:tc>
      </w:tr>
      <w:tr w:rsidR="00171135" w:rsidRPr="00BD4185" w14:paraId="740DF3A4" w14:textId="77777777" w:rsidTr="00B22196">
        <w:tc>
          <w:tcPr>
            <w:tcW w:w="15026" w:type="dxa"/>
            <w:gridSpan w:val="4"/>
          </w:tcPr>
          <w:p w14:paraId="68071DC5" w14:textId="77777777" w:rsidR="00171135" w:rsidRPr="00BD4185" w:rsidRDefault="00171135" w:rsidP="00171135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BD4185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171135" w:rsidRPr="00BD4185" w14:paraId="4F83B140" w14:textId="77777777" w:rsidTr="00B22196">
        <w:tc>
          <w:tcPr>
            <w:tcW w:w="2088" w:type="dxa"/>
            <w:vMerge w:val="restart"/>
          </w:tcPr>
          <w:p w14:paraId="5648DC0E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Trial design</w:t>
            </w:r>
          </w:p>
        </w:tc>
        <w:tc>
          <w:tcPr>
            <w:tcW w:w="720" w:type="dxa"/>
          </w:tcPr>
          <w:p w14:paraId="442EDA21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3a</w:t>
            </w:r>
          </w:p>
        </w:tc>
        <w:tc>
          <w:tcPr>
            <w:tcW w:w="10800" w:type="dxa"/>
          </w:tcPr>
          <w:p w14:paraId="5473040C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Description of trial design (such as parallel, factorial) including allocation rati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6F14F4" w14:textId="6F1BF1CB" w:rsidR="00171135" w:rsidRPr="00BD4185" w:rsidRDefault="00144862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paras 1, 2</w:t>
            </w:r>
          </w:p>
        </w:tc>
      </w:tr>
      <w:tr w:rsidR="00171135" w:rsidRPr="00BD4185" w14:paraId="77C887E0" w14:textId="77777777" w:rsidTr="00B22196">
        <w:trPr>
          <w:trHeight w:val="305"/>
        </w:trPr>
        <w:tc>
          <w:tcPr>
            <w:tcW w:w="2088" w:type="dxa"/>
            <w:vMerge/>
          </w:tcPr>
          <w:p w14:paraId="0A33D193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0FBA868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3b</w:t>
            </w:r>
          </w:p>
        </w:tc>
        <w:tc>
          <w:tcPr>
            <w:tcW w:w="10800" w:type="dxa"/>
          </w:tcPr>
          <w:p w14:paraId="51785381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285EC6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n/a</w:t>
            </w:r>
          </w:p>
        </w:tc>
      </w:tr>
      <w:tr w:rsidR="00171135" w:rsidRPr="00BD4185" w14:paraId="7122C666" w14:textId="77777777" w:rsidTr="00B22196">
        <w:tc>
          <w:tcPr>
            <w:tcW w:w="2088" w:type="dxa"/>
            <w:vMerge w:val="restart"/>
          </w:tcPr>
          <w:p w14:paraId="6311942F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Participants</w:t>
            </w:r>
          </w:p>
        </w:tc>
        <w:tc>
          <w:tcPr>
            <w:tcW w:w="720" w:type="dxa"/>
          </w:tcPr>
          <w:p w14:paraId="346EB9FF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4a</w:t>
            </w:r>
          </w:p>
        </w:tc>
        <w:tc>
          <w:tcPr>
            <w:tcW w:w="10800" w:type="dxa"/>
          </w:tcPr>
          <w:p w14:paraId="16E24D32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B83DAD" w14:textId="1E17FBCC" w:rsidR="00171135" w:rsidRPr="00BD4185" w:rsidRDefault="00144862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-Participants</w:t>
            </w:r>
          </w:p>
        </w:tc>
      </w:tr>
      <w:tr w:rsidR="00171135" w:rsidRPr="00BD4185" w14:paraId="7CC347BD" w14:textId="77777777" w:rsidTr="00B22196">
        <w:tc>
          <w:tcPr>
            <w:tcW w:w="2088" w:type="dxa"/>
            <w:vMerge/>
          </w:tcPr>
          <w:p w14:paraId="5E222BDE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FF9DB4F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4b</w:t>
            </w:r>
          </w:p>
        </w:tc>
        <w:tc>
          <w:tcPr>
            <w:tcW w:w="10800" w:type="dxa"/>
          </w:tcPr>
          <w:p w14:paraId="0F5F429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8B3D80" w14:textId="19238F1D" w:rsidR="00171135" w:rsidRPr="00BD4185" w:rsidRDefault="00144862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thods - </w:t>
            </w:r>
            <w:r w:rsidR="009A40DB">
              <w:rPr>
                <w:rFonts w:ascii="Arial" w:hAnsi="Arial" w:cs="Arial"/>
              </w:rPr>
              <w:t>Participants</w:t>
            </w:r>
          </w:p>
        </w:tc>
      </w:tr>
      <w:tr w:rsidR="00171135" w:rsidRPr="00BD4185" w14:paraId="692AFBC6" w14:textId="77777777" w:rsidTr="00B22196">
        <w:tc>
          <w:tcPr>
            <w:tcW w:w="2088" w:type="dxa"/>
          </w:tcPr>
          <w:p w14:paraId="6AA4219B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Interventions</w:t>
            </w:r>
          </w:p>
        </w:tc>
        <w:tc>
          <w:tcPr>
            <w:tcW w:w="720" w:type="dxa"/>
          </w:tcPr>
          <w:p w14:paraId="35AA3291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5</w:t>
            </w:r>
          </w:p>
        </w:tc>
        <w:tc>
          <w:tcPr>
            <w:tcW w:w="10800" w:type="dxa"/>
          </w:tcPr>
          <w:p w14:paraId="5D62B6CC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0B8CF2" w14:textId="04360263" w:rsidR="00171135" w:rsidRPr="00BD4185" w:rsidRDefault="00144862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– Tea-making training, Stepping training</w:t>
            </w:r>
          </w:p>
        </w:tc>
      </w:tr>
      <w:tr w:rsidR="00171135" w:rsidRPr="00BD4185" w14:paraId="2E85F728" w14:textId="77777777" w:rsidTr="00B22196">
        <w:tc>
          <w:tcPr>
            <w:tcW w:w="2088" w:type="dxa"/>
            <w:vMerge w:val="restart"/>
          </w:tcPr>
          <w:p w14:paraId="3109CF4B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lastRenderedPageBreak/>
              <w:t>Outcomes</w:t>
            </w:r>
          </w:p>
        </w:tc>
        <w:tc>
          <w:tcPr>
            <w:tcW w:w="720" w:type="dxa"/>
          </w:tcPr>
          <w:p w14:paraId="60624D75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6a</w:t>
            </w:r>
          </w:p>
        </w:tc>
        <w:tc>
          <w:tcPr>
            <w:tcW w:w="10800" w:type="dxa"/>
          </w:tcPr>
          <w:p w14:paraId="364259D8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7D933B" w14:textId="270641F2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- Assessment</w:t>
            </w:r>
          </w:p>
        </w:tc>
      </w:tr>
      <w:tr w:rsidR="00171135" w:rsidRPr="00BD4185" w14:paraId="2E5E10E8" w14:textId="77777777" w:rsidTr="00B22196">
        <w:tc>
          <w:tcPr>
            <w:tcW w:w="2088" w:type="dxa"/>
            <w:vMerge/>
          </w:tcPr>
          <w:p w14:paraId="64678043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1B07629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6b</w:t>
            </w:r>
          </w:p>
        </w:tc>
        <w:tc>
          <w:tcPr>
            <w:tcW w:w="10800" w:type="dxa"/>
          </w:tcPr>
          <w:p w14:paraId="19B1EB59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Any changes to trial outcomes after the trial commenced, with reas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9E70E6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n/a</w:t>
            </w:r>
          </w:p>
        </w:tc>
      </w:tr>
      <w:tr w:rsidR="00171135" w:rsidRPr="00BD4185" w14:paraId="75BF8524" w14:textId="77777777" w:rsidTr="00B22196">
        <w:tc>
          <w:tcPr>
            <w:tcW w:w="2088" w:type="dxa"/>
            <w:vMerge w:val="restart"/>
          </w:tcPr>
          <w:p w14:paraId="69BB5697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Sample size</w:t>
            </w:r>
          </w:p>
        </w:tc>
        <w:tc>
          <w:tcPr>
            <w:tcW w:w="720" w:type="dxa"/>
          </w:tcPr>
          <w:p w14:paraId="52F5D58B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7a</w:t>
            </w:r>
          </w:p>
        </w:tc>
        <w:tc>
          <w:tcPr>
            <w:tcW w:w="10800" w:type="dxa"/>
          </w:tcPr>
          <w:p w14:paraId="3C0E048C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How sample size was determin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D13A8B" w14:textId="361C9A4F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- Participants</w:t>
            </w:r>
          </w:p>
        </w:tc>
      </w:tr>
      <w:tr w:rsidR="00171135" w:rsidRPr="00BD4185" w14:paraId="51E9F3C2" w14:textId="77777777" w:rsidTr="00B22196">
        <w:tc>
          <w:tcPr>
            <w:tcW w:w="2088" w:type="dxa"/>
            <w:vMerge/>
          </w:tcPr>
          <w:p w14:paraId="4F639B15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B415450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7b</w:t>
            </w:r>
          </w:p>
        </w:tc>
        <w:tc>
          <w:tcPr>
            <w:tcW w:w="10800" w:type="dxa"/>
          </w:tcPr>
          <w:p w14:paraId="544C592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060491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n/a</w:t>
            </w:r>
          </w:p>
        </w:tc>
      </w:tr>
      <w:tr w:rsidR="00171135" w:rsidRPr="00BD4185" w14:paraId="08586221" w14:textId="77777777" w:rsidTr="00B22196">
        <w:tc>
          <w:tcPr>
            <w:tcW w:w="2088" w:type="dxa"/>
          </w:tcPr>
          <w:p w14:paraId="17394573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Randomisation:</w:t>
            </w:r>
          </w:p>
        </w:tc>
        <w:tc>
          <w:tcPr>
            <w:tcW w:w="720" w:type="dxa"/>
          </w:tcPr>
          <w:p w14:paraId="0B2A1CCE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0" w:type="dxa"/>
          </w:tcPr>
          <w:p w14:paraId="699FBE02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495541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171135" w:rsidRPr="00BD4185" w14:paraId="1B8C8618" w14:textId="77777777" w:rsidTr="00B22196">
        <w:tc>
          <w:tcPr>
            <w:tcW w:w="2088" w:type="dxa"/>
            <w:vMerge w:val="restart"/>
          </w:tcPr>
          <w:p w14:paraId="41B9325A" w14:textId="77777777" w:rsidR="00171135" w:rsidRPr="00BD4185" w:rsidRDefault="00171135" w:rsidP="00171135">
            <w:pPr>
              <w:spacing w:line="240" w:lineRule="auto"/>
              <w:ind w:left="540" w:hanging="540"/>
              <w:rPr>
                <w:rFonts w:ascii="Arial" w:hAnsi="Arial" w:cs="Arial"/>
              </w:rPr>
            </w:pPr>
            <w:r w:rsidRPr="00BD4185">
              <w:rPr>
                <w:rFonts w:cs="Arial"/>
              </w:rPr>
              <w:t> </w:t>
            </w:r>
            <w:r w:rsidRPr="00BD4185">
              <w:rPr>
                <w:rFonts w:ascii="Arial" w:hAnsi="Arial" w:cs="Arial"/>
              </w:rPr>
              <w:t>Sequence generation</w:t>
            </w:r>
          </w:p>
        </w:tc>
        <w:tc>
          <w:tcPr>
            <w:tcW w:w="720" w:type="dxa"/>
          </w:tcPr>
          <w:p w14:paraId="78CD8088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8a</w:t>
            </w:r>
          </w:p>
        </w:tc>
        <w:tc>
          <w:tcPr>
            <w:tcW w:w="10800" w:type="dxa"/>
          </w:tcPr>
          <w:p w14:paraId="7EC8D970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4A9D96" w14:textId="0258A7CA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para 1</w:t>
            </w:r>
          </w:p>
        </w:tc>
      </w:tr>
      <w:tr w:rsidR="00171135" w:rsidRPr="00BD4185" w14:paraId="341AA0F4" w14:textId="77777777" w:rsidTr="00B22196">
        <w:tc>
          <w:tcPr>
            <w:tcW w:w="2088" w:type="dxa"/>
            <w:vMerge/>
          </w:tcPr>
          <w:p w14:paraId="79011145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9007A01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8b</w:t>
            </w:r>
          </w:p>
        </w:tc>
        <w:tc>
          <w:tcPr>
            <w:tcW w:w="10800" w:type="dxa"/>
          </w:tcPr>
          <w:p w14:paraId="62554E9B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Type of randomisation; details of any restriction (such as blocking and block siz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B56CC4" w14:textId="1E2990C1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paras 1,2</w:t>
            </w:r>
          </w:p>
        </w:tc>
      </w:tr>
      <w:tr w:rsidR="00171135" w:rsidRPr="00BD4185" w14:paraId="20FE62E2" w14:textId="77777777" w:rsidTr="00B22196">
        <w:tc>
          <w:tcPr>
            <w:tcW w:w="2088" w:type="dxa"/>
          </w:tcPr>
          <w:p w14:paraId="7C9D6CF4" w14:textId="77777777" w:rsidR="00171135" w:rsidRPr="00BD4185" w:rsidRDefault="00171135" w:rsidP="00171135">
            <w:pPr>
              <w:spacing w:line="240" w:lineRule="auto"/>
              <w:ind w:left="540" w:hanging="540"/>
              <w:rPr>
                <w:rFonts w:ascii="Arial" w:hAnsi="Arial" w:cs="Arial"/>
              </w:rPr>
            </w:pPr>
            <w:r w:rsidRPr="00BD4185">
              <w:rPr>
                <w:rFonts w:cs="Arial"/>
              </w:rPr>
              <w:t> </w:t>
            </w:r>
            <w:r w:rsidRPr="00BD4185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720" w:type="dxa"/>
          </w:tcPr>
          <w:p w14:paraId="3E69D54F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9</w:t>
            </w:r>
          </w:p>
        </w:tc>
        <w:tc>
          <w:tcPr>
            <w:tcW w:w="10800" w:type="dxa"/>
          </w:tcPr>
          <w:p w14:paraId="7D291D86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5E981D" w14:textId="3BA30193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para 1</w:t>
            </w:r>
          </w:p>
        </w:tc>
      </w:tr>
      <w:tr w:rsidR="00171135" w:rsidRPr="00BD4185" w14:paraId="2450CD3D" w14:textId="77777777" w:rsidTr="00B22196">
        <w:tc>
          <w:tcPr>
            <w:tcW w:w="2088" w:type="dxa"/>
          </w:tcPr>
          <w:p w14:paraId="5A24437A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cs="Arial"/>
              </w:rPr>
              <w:t> </w:t>
            </w:r>
            <w:r w:rsidRPr="00BD4185">
              <w:rPr>
                <w:rFonts w:ascii="Arial" w:hAnsi="Arial" w:cs="Arial"/>
              </w:rPr>
              <w:t>Implementation</w:t>
            </w:r>
          </w:p>
        </w:tc>
        <w:tc>
          <w:tcPr>
            <w:tcW w:w="720" w:type="dxa"/>
          </w:tcPr>
          <w:p w14:paraId="3C3D952F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0</w:t>
            </w:r>
          </w:p>
        </w:tc>
        <w:tc>
          <w:tcPr>
            <w:tcW w:w="10800" w:type="dxa"/>
          </w:tcPr>
          <w:p w14:paraId="2190FB33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01A62C" w14:textId="77803D7D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para 1</w:t>
            </w:r>
          </w:p>
        </w:tc>
      </w:tr>
      <w:tr w:rsidR="00171135" w:rsidRPr="00BD4185" w14:paraId="5CE747BF" w14:textId="77777777" w:rsidTr="00B22196">
        <w:tc>
          <w:tcPr>
            <w:tcW w:w="2088" w:type="dxa"/>
            <w:vMerge w:val="restart"/>
          </w:tcPr>
          <w:p w14:paraId="4ADE5C2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Blinding</w:t>
            </w:r>
          </w:p>
        </w:tc>
        <w:tc>
          <w:tcPr>
            <w:tcW w:w="720" w:type="dxa"/>
          </w:tcPr>
          <w:p w14:paraId="4F82FAF8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1a</w:t>
            </w:r>
          </w:p>
        </w:tc>
        <w:tc>
          <w:tcPr>
            <w:tcW w:w="10800" w:type="dxa"/>
          </w:tcPr>
          <w:p w14:paraId="6EE2E704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C56603" w14:textId="0DC3E37E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– Data analysis</w:t>
            </w:r>
          </w:p>
        </w:tc>
      </w:tr>
      <w:tr w:rsidR="00171135" w:rsidRPr="00BD4185" w14:paraId="1BD3034B" w14:textId="77777777" w:rsidTr="00B22196">
        <w:tc>
          <w:tcPr>
            <w:tcW w:w="2088" w:type="dxa"/>
            <w:vMerge/>
          </w:tcPr>
          <w:p w14:paraId="2FB84F3E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CC4C3BB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1b</w:t>
            </w:r>
          </w:p>
        </w:tc>
        <w:tc>
          <w:tcPr>
            <w:tcW w:w="10800" w:type="dxa"/>
          </w:tcPr>
          <w:p w14:paraId="3395BE57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B3EE8B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n/a</w:t>
            </w:r>
          </w:p>
        </w:tc>
      </w:tr>
      <w:tr w:rsidR="00171135" w:rsidRPr="00BD4185" w14:paraId="7ECE7EE1" w14:textId="77777777" w:rsidTr="00B22196">
        <w:tc>
          <w:tcPr>
            <w:tcW w:w="2088" w:type="dxa"/>
            <w:vMerge w:val="restart"/>
          </w:tcPr>
          <w:p w14:paraId="093221F3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Statistical methods</w:t>
            </w:r>
          </w:p>
        </w:tc>
        <w:tc>
          <w:tcPr>
            <w:tcW w:w="720" w:type="dxa"/>
          </w:tcPr>
          <w:p w14:paraId="634D289D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2a</w:t>
            </w:r>
          </w:p>
        </w:tc>
        <w:tc>
          <w:tcPr>
            <w:tcW w:w="10800" w:type="dxa"/>
          </w:tcPr>
          <w:p w14:paraId="221BF7D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Statistical methods used to compare groups for primary and secondary outco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00912F" w14:textId="2EFB0EA6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– Data analysis</w:t>
            </w:r>
          </w:p>
        </w:tc>
      </w:tr>
      <w:tr w:rsidR="00171135" w:rsidRPr="00BD4185" w14:paraId="375C4025" w14:textId="77777777" w:rsidTr="00B22196">
        <w:tc>
          <w:tcPr>
            <w:tcW w:w="2088" w:type="dxa"/>
            <w:vMerge/>
          </w:tcPr>
          <w:p w14:paraId="52E67087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D77CF5F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2b</w:t>
            </w:r>
          </w:p>
        </w:tc>
        <w:tc>
          <w:tcPr>
            <w:tcW w:w="10800" w:type="dxa"/>
          </w:tcPr>
          <w:p w14:paraId="285B51AB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Methods for additional analyses, such as subgroup analyses and adjusted analy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58E529" w14:textId="706DC0C8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– Data analysis</w:t>
            </w:r>
          </w:p>
        </w:tc>
      </w:tr>
      <w:tr w:rsidR="00171135" w:rsidRPr="00BD4185" w14:paraId="7BF46989" w14:textId="77777777" w:rsidTr="00B22196">
        <w:tc>
          <w:tcPr>
            <w:tcW w:w="15026" w:type="dxa"/>
            <w:gridSpan w:val="4"/>
          </w:tcPr>
          <w:p w14:paraId="691594A5" w14:textId="77777777" w:rsidR="00171135" w:rsidRPr="00BD4185" w:rsidRDefault="00171135" w:rsidP="00171135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BD4185">
              <w:rPr>
                <w:rFonts w:ascii="Arial" w:hAnsi="Arial" w:cs="Arial"/>
                <w:sz w:val="22"/>
                <w:szCs w:val="22"/>
              </w:rPr>
              <w:lastRenderedPageBreak/>
              <w:t>Results</w:t>
            </w:r>
          </w:p>
        </w:tc>
      </w:tr>
      <w:tr w:rsidR="00171135" w:rsidRPr="00BD4185" w14:paraId="0AF05A45" w14:textId="77777777" w:rsidTr="00B22196">
        <w:tc>
          <w:tcPr>
            <w:tcW w:w="2088" w:type="dxa"/>
            <w:vMerge w:val="restart"/>
          </w:tcPr>
          <w:p w14:paraId="6A81A6A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0AE42912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3a</w:t>
            </w:r>
          </w:p>
        </w:tc>
        <w:tc>
          <w:tcPr>
            <w:tcW w:w="10800" w:type="dxa"/>
          </w:tcPr>
          <w:p w14:paraId="6E08526E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4F3D52" w14:textId="3D89A7A0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Para 1</w:t>
            </w:r>
          </w:p>
        </w:tc>
      </w:tr>
      <w:tr w:rsidR="00171135" w:rsidRPr="00BD4185" w14:paraId="653AB307" w14:textId="77777777" w:rsidTr="00B22196">
        <w:tc>
          <w:tcPr>
            <w:tcW w:w="2088" w:type="dxa"/>
            <w:vMerge/>
          </w:tcPr>
          <w:p w14:paraId="41C3B69F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C41DC63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3b</w:t>
            </w:r>
          </w:p>
        </w:tc>
        <w:tc>
          <w:tcPr>
            <w:tcW w:w="10800" w:type="dxa"/>
          </w:tcPr>
          <w:p w14:paraId="55B087A6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For each group, losses and exclusions after randomisation,</w:t>
            </w:r>
            <w:r w:rsidRPr="00BD4185" w:rsidDel="00646D6B">
              <w:rPr>
                <w:rFonts w:ascii="Arial" w:hAnsi="Arial" w:cs="Arial"/>
              </w:rPr>
              <w:t xml:space="preserve"> </w:t>
            </w:r>
            <w:r w:rsidRPr="00BD4185">
              <w:rPr>
                <w:rFonts w:ascii="Arial" w:hAnsi="Arial" w:cs="Arial"/>
              </w:rPr>
              <w:t>together with reas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50C24B" w14:textId="7954DAA0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171135" w:rsidRPr="00BD4185">
              <w:rPr>
                <w:rFonts w:ascii="Arial" w:hAnsi="Arial" w:cs="Arial"/>
              </w:rPr>
              <w:t>igure 1</w:t>
            </w:r>
          </w:p>
        </w:tc>
      </w:tr>
      <w:tr w:rsidR="00171135" w:rsidRPr="00BD4185" w14:paraId="6708D2FD" w14:textId="77777777" w:rsidTr="00B22196">
        <w:tc>
          <w:tcPr>
            <w:tcW w:w="2088" w:type="dxa"/>
            <w:vMerge w:val="restart"/>
          </w:tcPr>
          <w:p w14:paraId="17F2F015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Recruitment</w:t>
            </w:r>
          </w:p>
        </w:tc>
        <w:tc>
          <w:tcPr>
            <w:tcW w:w="720" w:type="dxa"/>
          </w:tcPr>
          <w:p w14:paraId="5DF1159E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4a</w:t>
            </w:r>
          </w:p>
        </w:tc>
        <w:tc>
          <w:tcPr>
            <w:tcW w:w="10800" w:type="dxa"/>
          </w:tcPr>
          <w:p w14:paraId="04D72CE3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E1B5D0" w14:textId="47541327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- Participants</w:t>
            </w:r>
          </w:p>
        </w:tc>
      </w:tr>
      <w:tr w:rsidR="00171135" w:rsidRPr="00BD4185" w14:paraId="364D2EA5" w14:textId="77777777" w:rsidTr="00B22196">
        <w:tc>
          <w:tcPr>
            <w:tcW w:w="2088" w:type="dxa"/>
            <w:vMerge/>
          </w:tcPr>
          <w:p w14:paraId="5893195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E40DC61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4b</w:t>
            </w:r>
          </w:p>
        </w:tc>
        <w:tc>
          <w:tcPr>
            <w:tcW w:w="10800" w:type="dxa"/>
          </w:tcPr>
          <w:p w14:paraId="395335A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Why the trial ended or was stopp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3F0FC7" w14:textId="7F6F8FB6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- Participants</w:t>
            </w:r>
          </w:p>
        </w:tc>
      </w:tr>
      <w:tr w:rsidR="00171135" w:rsidRPr="00BD4185" w14:paraId="1B6DB8FD" w14:textId="77777777" w:rsidTr="00B22196">
        <w:tc>
          <w:tcPr>
            <w:tcW w:w="2088" w:type="dxa"/>
          </w:tcPr>
          <w:p w14:paraId="4A033241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Baseline data</w:t>
            </w:r>
          </w:p>
        </w:tc>
        <w:tc>
          <w:tcPr>
            <w:tcW w:w="720" w:type="dxa"/>
          </w:tcPr>
          <w:p w14:paraId="77ABB7EF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5</w:t>
            </w:r>
          </w:p>
        </w:tc>
        <w:tc>
          <w:tcPr>
            <w:tcW w:w="10800" w:type="dxa"/>
          </w:tcPr>
          <w:p w14:paraId="11BC413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1F8CE9" w14:textId="10CCDF28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171135" w:rsidRPr="00BD4185">
              <w:rPr>
                <w:rFonts w:ascii="Arial" w:hAnsi="Arial" w:cs="Arial"/>
              </w:rPr>
              <w:t>able 1</w:t>
            </w:r>
          </w:p>
        </w:tc>
      </w:tr>
      <w:tr w:rsidR="00171135" w:rsidRPr="00BD4185" w14:paraId="5BDDBCF2" w14:textId="77777777" w:rsidTr="00B22196">
        <w:tc>
          <w:tcPr>
            <w:tcW w:w="2088" w:type="dxa"/>
          </w:tcPr>
          <w:p w14:paraId="5B5E7C94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Numbers analysed</w:t>
            </w:r>
          </w:p>
        </w:tc>
        <w:tc>
          <w:tcPr>
            <w:tcW w:w="720" w:type="dxa"/>
          </w:tcPr>
          <w:p w14:paraId="52DE1C38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6</w:t>
            </w:r>
          </w:p>
        </w:tc>
        <w:tc>
          <w:tcPr>
            <w:tcW w:w="10800" w:type="dxa"/>
          </w:tcPr>
          <w:p w14:paraId="2DED841C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F1F201" w14:textId="08E7693B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171135" w:rsidRPr="00BD4185">
              <w:rPr>
                <w:rFonts w:ascii="Arial" w:hAnsi="Arial" w:cs="Arial"/>
              </w:rPr>
              <w:t>able 1</w:t>
            </w:r>
          </w:p>
        </w:tc>
      </w:tr>
      <w:tr w:rsidR="00171135" w:rsidRPr="00BD4185" w14:paraId="73DE1BA7" w14:textId="77777777" w:rsidTr="00B22196">
        <w:tc>
          <w:tcPr>
            <w:tcW w:w="2088" w:type="dxa"/>
            <w:vMerge w:val="restart"/>
          </w:tcPr>
          <w:p w14:paraId="64A66CAC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720" w:type="dxa"/>
          </w:tcPr>
          <w:p w14:paraId="5FA3FDBD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7a</w:t>
            </w:r>
          </w:p>
        </w:tc>
        <w:tc>
          <w:tcPr>
            <w:tcW w:w="10800" w:type="dxa"/>
          </w:tcPr>
          <w:p w14:paraId="314A3425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BF4C48" w14:textId="30BCB5C1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</w:t>
            </w:r>
          </w:p>
        </w:tc>
      </w:tr>
      <w:tr w:rsidR="00171135" w:rsidRPr="00BD4185" w14:paraId="70FE06A8" w14:textId="77777777" w:rsidTr="00B22196">
        <w:tc>
          <w:tcPr>
            <w:tcW w:w="2088" w:type="dxa"/>
            <w:vMerge/>
          </w:tcPr>
          <w:p w14:paraId="2AD7CA09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36E7231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7b</w:t>
            </w:r>
          </w:p>
        </w:tc>
        <w:tc>
          <w:tcPr>
            <w:tcW w:w="10800" w:type="dxa"/>
          </w:tcPr>
          <w:p w14:paraId="2F1FA11C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748ACF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n/a</w:t>
            </w:r>
          </w:p>
        </w:tc>
      </w:tr>
      <w:tr w:rsidR="00171135" w:rsidRPr="00BD4185" w14:paraId="0695DC31" w14:textId="77777777" w:rsidTr="00B22196">
        <w:tc>
          <w:tcPr>
            <w:tcW w:w="2088" w:type="dxa"/>
          </w:tcPr>
          <w:p w14:paraId="5C5244C1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Ancillary analyses</w:t>
            </w:r>
          </w:p>
        </w:tc>
        <w:tc>
          <w:tcPr>
            <w:tcW w:w="720" w:type="dxa"/>
          </w:tcPr>
          <w:p w14:paraId="5B248557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8</w:t>
            </w:r>
          </w:p>
        </w:tc>
        <w:tc>
          <w:tcPr>
            <w:tcW w:w="10800" w:type="dxa"/>
          </w:tcPr>
          <w:p w14:paraId="231C43A8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5C50D6" w14:textId="5295853A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– Explanatory variables</w:t>
            </w:r>
          </w:p>
        </w:tc>
      </w:tr>
      <w:tr w:rsidR="00171135" w:rsidRPr="00BD4185" w14:paraId="6FDDC825" w14:textId="77777777" w:rsidTr="00B22196">
        <w:tc>
          <w:tcPr>
            <w:tcW w:w="2088" w:type="dxa"/>
          </w:tcPr>
          <w:p w14:paraId="3E2CEAF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Harms</w:t>
            </w:r>
          </w:p>
        </w:tc>
        <w:tc>
          <w:tcPr>
            <w:tcW w:w="720" w:type="dxa"/>
          </w:tcPr>
          <w:p w14:paraId="5C3FC5AC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19</w:t>
            </w:r>
          </w:p>
        </w:tc>
        <w:tc>
          <w:tcPr>
            <w:tcW w:w="10800" w:type="dxa"/>
          </w:tcPr>
          <w:p w14:paraId="158F488E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BD4185">
              <w:rPr>
                <w:rFonts w:ascii="Arial" w:hAnsi="Arial" w:cs="Arial"/>
              </w:rPr>
              <w:t>All important</w:t>
            </w:r>
            <w:proofErr w:type="spellEnd"/>
            <w:r w:rsidRPr="00BD4185">
              <w:rPr>
                <w:rFonts w:ascii="Arial" w:hAnsi="Arial" w:cs="Arial"/>
              </w:rPr>
              <w:t xml:space="preserve"> harms or unintended effects in each group </w:t>
            </w:r>
            <w:r w:rsidRPr="00BD4185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DF26BC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n/a</w:t>
            </w:r>
          </w:p>
        </w:tc>
      </w:tr>
      <w:tr w:rsidR="00171135" w:rsidRPr="00BD4185" w14:paraId="79B8C4FF" w14:textId="77777777" w:rsidTr="00B22196">
        <w:tc>
          <w:tcPr>
            <w:tcW w:w="15026" w:type="dxa"/>
            <w:gridSpan w:val="4"/>
          </w:tcPr>
          <w:p w14:paraId="2A542915" w14:textId="77777777" w:rsidR="00171135" w:rsidRPr="00BD4185" w:rsidRDefault="00171135" w:rsidP="00171135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BD4185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71135" w:rsidRPr="00BD4185" w14:paraId="55B273CC" w14:textId="77777777" w:rsidTr="00B22196">
        <w:tc>
          <w:tcPr>
            <w:tcW w:w="2088" w:type="dxa"/>
          </w:tcPr>
          <w:p w14:paraId="406A5795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Limitations</w:t>
            </w:r>
          </w:p>
        </w:tc>
        <w:tc>
          <w:tcPr>
            <w:tcW w:w="720" w:type="dxa"/>
          </w:tcPr>
          <w:p w14:paraId="4AAECD2A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20</w:t>
            </w:r>
          </w:p>
        </w:tc>
        <w:tc>
          <w:tcPr>
            <w:tcW w:w="10800" w:type="dxa"/>
          </w:tcPr>
          <w:p w14:paraId="2F019C86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DE9978" w14:textId="4D24F349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ion - Limitations</w:t>
            </w:r>
          </w:p>
        </w:tc>
      </w:tr>
      <w:tr w:rsidR="00171135" w:rsidRPr="00BD4185" w14:paraId="1A12AD13" w14:textId="77777777" w:rsidTr="00B22196">
        <w:tc>
          <w:tcPr>
            <w:tcW w:w="2088" w:type="dxa"/>
          </w:tcPr>
          <w:p w14:paraId="3A1145D5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Generalisability</w:t>
            </w:r>
          </w:p>
        </w:tc>
        <w:tc>
          <w:tcPr>
            <w:tcW w:w="720" w:type="dxa"/>
          </w:tcPr>
          <w:p w14:paraId="43B0C55C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21</w:t>
            </w:r>
          </w:p>
        </w:tc>
        <w:tc>
          <w:tcPr>
            <w:tcW w:w="10800" w:type="dxa"/>
          </w:tcPr>
          <w:p w14:paraId="6F90311D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Generalisability (external validity, applicability) of the trial finding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B90572" w14:textId="1D9622F8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ion – Clinical implication</w:t>
            </w:r>
          </w:p>
        </w:tc>
      </w:tr>
      <w:tr w:rsidR="00171135" w:rsidRPr="00BD4185" w14:paraId="0CD2C523" w14:textId="77777777" w:rsidTr="00B22196">
        <w:tc>
          <w:tcPr>
            <w:tcW w:w="2088" w:type="dxa"/>
          </w:tcPr>
          <w:p w14:paraId="59867064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Interpretation</w:t>
            </w:r>
          </w:p>
        </w:tc>
        <w:tc>
          <w:tcPr>
            <w:tcW w:w="720" w:type="dxa"/>
          </w:tcPr>
          <w:p w14:paraId="159298E7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22</w:t>
            </w:r>
          </w:p>
        </w:tc>
        <w:tc>
          <w:tcPr>
            <w:tcW w:w="10800" w:type="dxa"/>
          </w:tcPr>
          <w:p w14:paraId="340090F6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C60C4E" w14:textId="23C849B4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ion</w:t>
            </w:r>
          </w:p>
        </w:tc>
      </w:tr>
      <w:tr w:rsidR="00171135" w:rsidRPr="00BD4185" w14:paraId="7EBFB90E" w14:textId="77777777" w:rsidTr="00B22196">
        <w:tc>
          <w:tcPr>
            <w:tcW w:w="13608" w:type="dxa"/>
            <w:gridSpan w:val="3"/>
          </w:tcPr>
          <w:p w14:paraId="0CE1770E" w14:textId="77777777" w:rsidR="00171135" w:rsidRPr="00BD4185" w:rsidRDefault="00171135" w:rsidP="00171135">
            <w:pPr>
              <w:pStyle w:val="TableSubHead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BD4185">
              <w:rPr>
                <w:rFonts w:ascii="Arial" w:hAnsi="Arial" w:cs="Arial"/>
                <w:sz w:val="22"/>
                <w:szCs w:val="22"/>
              </w:rPr>
              <w:lastRenderedPageBreak/>
              <w:t>Other inform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A1156C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171135" w:rsidRPr="00BD4185" w14:paraId="78194249" w14:textId="77777777" w:rsidTr="00B22196">
        <w:tc>
          <w:tcPr>
            <w:tcW w:w="2088" w:type="dxa"/>
          </w:tcPr>
          <w:p w14:paraId="1C2B52B6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  <w:i/>
                <w:caps/>
              </w:rPr>
            </w:pPr>
            <w:r w:rsidRPr="00BD4185">
              <w:rPr>
                <w:rFonts w:ascii="Arial" w:hAnsi="Arial" w:cs="Arial"/>
              </w:rPr>
              <w:t>Registration</w:t>
            </w:r>
          </w:p>
        </w:tc>
        <w:tc>
          <w:tcPr>
            <w:tcW w:w="720" w:type="dxa"/>
          </w:tcPr>
          <w:p w14:paraId="4510D713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23</w:t>
            </w:r>
          </w:p>
        </w:tc>
        <w:tc>
          <w:tcPr>
            <w:tcW w:w="10800" w:type="dxa"/>
          </w:tcPr>
          <w:p w14:paraId="3217CE44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Registration number and name of trial regist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50E2CA" w14:textId="55C04E6A" w:rsidR="00171135" w:rsidRPr="00BD4185" w:rsidRDefault="009A40DB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tract; Methods</w:t>
            </w:r>
          </w:p>
        </w:tc>
      </w:tr>
      <w:tr w:rsidR="00171135" w:rsidRPr="00BD4185" w14:paraId="1A62248D" w14:textId="77777777" w:rsidTr="00B22196">
        <w:tc>
          <w:tcPr>
            <w:tcW w:w="2088" w:type="dxa"/>
          </w:tcPr>
          <w:p w14:paraId="7C10E1BA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  <w:i/>
                <w:caps/>
              </w:rPr>
            </w:pPr>
            <w:r w:rsidRPr="00BD4185">
              <w:rPr>
                <w:rFonts w:ascii="Arial" w:hAnsi="Arial" w:cs="Arial"/>
              </w:rPr>
              <w:t>Protocol</w:t>
            </w:r>
          </w:p>
        </w:tc>
        <w:tc>
          <w:tcPr>
            <w:tcW w:w="720" w:type="dxa"/>
          </w:tcPr>
          <w:p w14:paraId="2EB09C79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24</w:t>
            </w:r>
          </w:p>
        </w:tc>
        <w:tc>
          <w:tcPr>
            <w:tcW w:w="10800" w:type="dxa"/>
          </w:tcPr>
          <w:p w14:paraId="486FAA32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Where the full trial protocol can be accessed, if avail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E10AA4" w14:textId="4D8D120C" w:rsidR="00171135" w:rsidRPr="00BD4185" w:rsidRDefault="00BE6001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tract; Methods</w:t>
            </w:r>
          </w:p>
        </w:tc>
      </w:tr>
      <w:tr w:rsidR="00171135" w:rsidRPr="00F33427" w14:paraId="3A775A0D" w14:textId="77777777" w:rsidTr="00B22196">
        <w:tc>
          <w:tcPr>
            <w:tcW w:w="2088" w:type="dxa"/>
            <w:tcBorders>
              <w:bottom w:val="single" w:sz="12" w:space="0" w:color="auto"/>
            </w:tcBorders>
          </w:tcPr>
          <w:p w14:paraId="4220E926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  <w:i/>
                <w:caps/>
              </w:rPr>
            </w:pPr>
            <w:r w:rsidRPr="00BD4185">
              <w:rPr>
                <w:rFonts w:ascii="Arial" w:hAnsi="Arial" w:cs="Arial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039D2BED" w14:textId="77777777" w:rsidR="00171135" w:rsidRPr="00BD4185" w:rsidRDefault="00171135" w:rsidP="001711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D4185">
              <w:rPr>
                <w:rFonts w:ascii="Arial" w:hAnsi="Arial" w:cs="Arial"/>
              </w:rPr>
              <w:t>25</w:t>
            </w:r>
          </w:p>
        </w:tc>
        <w:tc>
          <w:tcPr>
            <w:tcW w:w="10800" w:type="dxa"/>
            <w:tcBorders>
              <w:bottom w:val="single" w:sz="12" w:space="0" w:color="auto"/>
            </w:tcBorders>
          </w:tcPr>
          <w:p w14:paraId="3FAAE3C3" w14:textId="77777777" w:rsidR="00171135" w:rsidRPr="00BD4185" w:rsidRDefault="00171135" w:rsidP="00171135">
            <w:pPr>
              <w:spacing w:line="240" w:lineRule="auto"/>
              <w:rPr>
                <w:rFonts w:ascii="Arial" w:hAnsi="Arial" w:cs="Arial"/>
                <w:lang w:val="en-CA"/>
              </w:rPr>
            </w:pPr>
            <w:r w:rsidRPr="00BD4185">
              <w:rPr>
                <w:rFonts w:ascii="Arial" w:hAnsi="Arial" w:cs="Arial"/>
              </w:rPr>
              <w:t xml:space="preserve">Sources of funding </w:t>
            </w:r>
            <w:r w:rsidRPr="00BD4185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19F08051" w14:textId="37FA3286" w:rsidR="00171135" w:rsidRPr="00F33427" w:rsidRDefault="00BE6001" w:rsidP="0017113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nding</w:t>
            </w:r>
          </w:p>
        </w:tc>
      </w:tr>
    </w:tbl>
    <w:p w14:paraId="1E389C33" w14:textId="728DAD58" w:rsidR="00A1471C" w:rsidRPr="00BE7FF6" w:rsidRDefault="00A1471C">
      <w:pPr>
        <w:rPr>
          <w:rFonts w:ascii="Arial" w:hAnsi="Arial" w:cs="Arial"/>
          <w:sz w:val="24"/>
          <w:szCs w:val="24"/>
          <w:lang w:val="en-US"/>
        </w:rPr>
      </w:pPr>
    </w:p>
    <w:sectPr w:rsidR="00A1471C" w:rsidRPr="00BE7FF6" w:rsidSect="003361A6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B7D5C" w16cex:dateUtc="2020-09-15T16:50:00Z"/>
  <w16cex:commentExtensible w16cex:durableId="230B7DAC" w16cex:dateUtc="2020-09-15T16:51:00Z"/>
  <w16cex:commentExtensible w16cex:durableId="230B7E1E" w16cex:dateUtc="2020-09-15T16:53:00Z"/>
  <w16cex:commentExtensible w16cex:durableId="230B80A5" w16cex:dateUtc="2020-09-15T17:04:00Z"/>
  <w16cex:commentExtensible w16cex:durableId="230B81B8" w16cex:dateUtc="2020-09-15T17:08:00Z"/>
  <w16cex:commentExtensible w16cex:durableId="230E48BD" w16cex:dateUtc="2020-09-17T19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CEC12" w14:textId="77777777" w:rsidR="009F1705" w:rsidRDefault="009F1705" w:rsidP="00553933">
      <w:pPr>
        <w:spacing w:after="0" w:line="240" w:lineRule="auto"/>
      </w:pPr>
      <w:r>
        <w:separator/>
      </w:r>
    </w:p>
  </w:endnote>
  <w:endnote w:type="continuationSeparator" w:id="0">
    <w:p w14:paraId="7C6175A5" w14:textId="77777777" w:rsidR="009F1705" w:rsidRDefault="009F1705" w:rsidP="00553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E7B2BB" w14:textId="77777777" w:rsidR="009F1705" w:rsidRDefault="009F1705" w:rsidP="00505D9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9AEFA1" w14:textId="77777777" w:rsidR="009F1705" w:rsidRDefault="009F17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28217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151C2F" w14:textId="2FD8B645" w:rsidR="009F1705" w:rsidRDefault="009F17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7B4E9CA" w14:textId="77777777" w:rsidR="009F1705" w:rsidRDefault="009F17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0AC0DA" w14:textId="77777777" w:rsidR="009F1705" w:rsidRDefault="009F1705" w:rsidP="00553933">
      <w:pPr>
        <w:spacing w:after="0" w:line="240" w:lineRule="auto"/>
      </w:pPr>
      <w:r>
        <w:separator/>
      </w:r>
    </w:p>
  </w:footnote>
  <w:footnote w:type="continuationSeparator" w:id="0">
    <w:p w14:paraId="450E2F6A" w14:textId="77777777" w:rsidR="009F1705" w:rsidRDefault="009F1705" w:rsidP="005539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9CACB" w14:textId="77777777" w:rsidR="009F1705" w:rsidRPr="00FF5BA7" w:rsidRDefault="009F1705" w:rsidP="00DD3867">
    <w:pPr>
      <w:spacing w:line="360" w:lineRule="auto"/>
      <w:jc w:val="right"/>
      <w:rPr>
        <w:rFonts w:ascii="Arial" w:hAnsi="Arial" w:cs="Arial"/>
        <w:sz w:val="24"/>
      </w:rPr>
    </w:pPr>
    <w:r>
      <w:rPr>
        <w:rFonts w:ascii="Arial" w:hAnsi="Arial" w:cs="Arial"/>
        <w:sz w:val="24"/>
      </w:rPr>
      <w:t xml:space="preserve">Task model approach to </w:t>
    </w:r>
    <w:r w:rsidRPr="0021717B">
      <w:rPr>
        <w:rFonts w:ascii="Arial" w:hAnsi="Arial" w:cs="Arial"/>
        <w:sz w:val="24"/>
      </w:rPr>
      <w:t>post-stroke</w:t>
    </w:r>
    <w:r w:rsidRPr="007636C7">
      <w:rPr>
        <w:rFonts w:ascii="Arial" w:hAnsi="Arial" w:cs="Arial"/>
        <w:sz w:val="24"/>
      </w:rPr>
      <w:t xml:space="preserve"> </w:t>
    </w:r>
    <w:r w:rsidRPr="00FF5BA7">
      <w:rPr>
        <w:rFonts w:ascii="Arial" w:hAnsi="Arial" w:cs="Arial"/>
        <w:sz w:val="24"/>
      </w:rPr>
      <w:t xml:space="preserve">ADL rehabilitation </w:t>
    </w:r>
  </w:p>
  <w:p w14:paraId="24E02C16" w14:textId="6235954D" w:rsidR="009F1705" w:rsidRDefault="009F1705" w:rsidP="00296BCC">
    <w:pPr>
      <w:pStyle w:val="Header"/>
      <w:jc w:val="right"/>
      <w:rPr>
        <w:rFonts w:ascii="Arial" w:hAnsi="Arial" w:cs="Arial"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1414E"/>
    <w:multiLevelType w:val="hybridMultilevel"/>
    <w:tmpl w:val="8780A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00ABC"/>
    <w:multiLevelType w:val="multilevel"/>
    <w:tmpl w:val="EA44C27E"/>
    <w:lvl w:ilvl="0">
      <w:start w:val="1"/>
      <w:numFmt w:val="decimal"/>
      <w:pStyle w:val="Custom1"/>
      <w:lvlText w:val="%1."/>
      <w:lvlJc w:val="left"/>
      <w:pPr>
        <w:ind w:left="9291" w:hanging="360"/>
      </w:pPr>
      <w:rPr>
        <w:rFonts w:hint="default"/>
      </w:rPr>
    </w:lvl>
    <w:lvl w:ilvl="1">
      <w:start w:val="1"/>
      <w:numFmt w:val="decimal"/>
      <w:pStyle w:val="Custom2"/>
      <w:lvlText w:val="%1.%2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2">
      <w:start w:val="1"/>
      <w:numFmt w:val="decimal"/>
      <w:pStyle w:val="Custom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Custom4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 w15:restartNumberingAfterBreak="0">
    <w:nsid w:val="46C12E2C"/>
    <w:multiLevelType w:val="hybridMultilevel"/>
    <w:tmpl w:val="F49E0E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twa5sa4xs5ecede5wpe2afww9z2azevxsx&quot;&gt;My EndNote Library&lt;record-ids&gt;&lt;item&gt;155&lt;/item&gt;&lt;item&gt;156&lt;/item&gt;&lt;item&gt;157&lt;/item&gt;&lt;item&gt;158&lt;/item&gt;&lt;item&gt;159&lt;/item&gt;&lt;item&gt;161&lt;/item&gt;&lt;item&gt;162&lt;/item&gt;&lt;item&gt;163&lt;/item&gt;&lt;item&gt;164&lt;/item&gt;&lt;item&gt;165&lt;/item&gt;&lt;item&gt;168&lt;/item&gt;&lt;item&gt;169&lt;/item&gt;&lt;item&gt;170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84&lt;/item&gt;&lt;item&gt;187&lt;/item&gt;&lt;item&gt;196&lt;/item&gt;&lt;item&gt;245&lt;/item&gt;&lt;item&gt;350&lt;/item&gt;&lt;item&gt;466&lt;/item&gt;&lt;item&gt;467&lt;/item&gt;&lt;item&gt;468&lt;/item&gt;&lt;item&gt;470&lt;/item&gt;&lt;item&gt;473&lt;/item&gt;&lt;/record-ids&gt;&lt;/item&gt;&lt;/Libraries&gt;"/>
  </w:docVars>
  <w:rsids>
    <w:rsidRoot w:val="00C51121"/>
    <w:rsid w:val="0000290A"/>
    <w:rsid w:val="00004091"/>
    <w:rsid w:val="00011B91"/>
    <w:rsid w:val="000146C4"/>
    <w:rsid w:val="00015A09"/>
    <w:rsid w:val="000169EA"/>
    <w:rsid w:val="00021D20"/>
    <w:rsid w:val="00022E5E"/>
    <w:rsid w:val="00024FDA"/>
    <w:rsid w:val="00025289"/>
    <w:rsid w:val="00027E7E"/>
    <w:rsid w:val="00034D05"/>
    <w:rsid w:val="000440AF"/>
    <w:rsid w:val="00050154"/>
    <w:rsid w:val="00051635"/>
    <w:rsid w:val="00052E75"/>
    <w:rsid w:val="000555F9"/>
    <w:rsid w:val="00056748"/>
    <w:rsid w:val="00071DFC"/>
    <w:rsid w:val="00073F4C"/>
    <w:rsid w:val="0008187A"/>
    <w:rsid w:val="00081C3C"/>
    <w:rsid w:val="000822DA"/>
    <w:rsid w:val="00087221"/>
    <w:rsid w:val="00097FC8"/>
    <w:rsid w:val="000A18E4"/>
    <w:rsid w:val="000B1757"/>
    <w:rsid w:val="000B31B2"/>
    <w:rsid w:val="000C2049"/>
    <w:rsid w:val="000C3B86"/>
    <w:rsid w:val="000C4AFC"/>
    <w:rsid w:val="000D1F64"/>
    <w:rsid w:val="000D26E5"/>
    <w:rsid w:val="000E00EA"/>
    <w:rsid w:val="000E474B"/>
    <w:rsid w:val="000F1E45"/>
    <w:rsid w:val="000F49BF"/>
    <w:rsid w:val="00107667"/>
    <w:rsid w:val="0011532B"/>
    <w:rsid w:val="0011607B"/>
    <w:rsid w:val="00120985"/>
    <w:rsid w:val="00120E4F"/>
    <w:rsid w:val="0012270E"/>
    <w:rsid w:val="001249FA"/>
    <w:rsid w:val="00126534"/>
    <w:rsid w:val="00144862"/>
    <w:rsid w:val="00144DC7"/>
    <w:rsid w:val="00145C9C"/>
    <w:rsid w:val="001474C0"/>
    <w:rsid w:val="00151086"/>
    <w:rsid w:val="0015453E"/>
    <w:rsid w:val="00157177"/>
    <w:rsid w:val="00157FC1"/>
    <w:rsid w:val="00162A77"/>
    <w:rsid w:val="00171135"/>
    <w:rsid w:val="00174D7B"/>
    <w:rsid w:val="00183192"/>
    <w:rsid w:val="00186F61"/>
    <w:rsid w:val="001A0253"/>
    <w:rsid w:val="001A16D1"/>
    <w:rsid w:val="001A75C0"/>
    <w:rsid w:val="001B40F3"/>
    <w:rsid w:val="001D0817"/>
    <w:rsid w:val="001D1019"/>
    <w:rsid w:val="001D1781"/>
    <w:rsid w:val="001D248B"/>
    <w:rsid w:val="001E1F61"/>
    <w:rsid w:val="001E4694"/>
    <w:rsid w:val="001E6BF2"/>
    <w:rsid w:val="001F036D"/>
    <w:rsid w:val="001F49A6"/>
    <w:rsid w:val="001F5E52"/>
    <w:rsid w:val="0020588E"/>
    <w:rsid w:val="002071D4"/>
    <w:rsid w:val="0021003F"/>
    <w:rsid w:val="00220974"/>
    <w:rsid w:val="00221BE3"/>
    <w:rsid w:val="00222B5D"/>
    <w:rsid w:val="0023184C"/>
    <w:rsid w:val="0023193F"/>
    <w:rsid w:val="0023310A"/>
    <w:rsid w:val="00235031"/>
    <w:rsid w:val="00236DF7"/>
    <w:rsid w:val="002407F7"/>
    <w:rsid w:val="0024290D"/>
    <w:rsid w:val="002450AF"/>
    <w:rsid w:val="00252C6D"/>
    <w:rsid w:val="00256784"/>
    <w:rsid w:val="00264056"/>
    <w:rsid w:val="002706C4"/>
    <w:rsid w:val="00276477"/>
    <w:rsid w:val="0028118C"/>
    <w:rsid w:val="0028432F"/>
    <w:rsid w:val="00285EAA"/>
    <w:rsid w:val="00286135"/>
    <w:rsid w:val="002869FB"/>
    <w:rsid w:val="00296BCC"/>
    <w:rsid w:val="002A2817"/>
    <w:rsid w:val="002A42F5"/>
    <w:rsid w:val="002A76C0"/>
    <w:rsid w:val="002B3B1B"/>
    <w:rsid w:val="002B7FCD"/>
    <w:rsid w:val="002C7A64"/>
    <w:rsid w:val="002D13DC"/>
    <w:rsid w:val="002D34FD"/>
    <w:rsid w:val="002D3DBD"/>
    <w:rsid w:val="002D5D02"/>
    <w:rsid w:val="002E0A6C"/>
    <w:rsid w:val="002E6F05"/>
    <w:rsid w:val="002F3ABA"/>
    <w:rsid w:val="002F3CD1"/>
    <w:rsid w:val="002F4755"/>
    <w:rsid w:val="002F5577"/>
    <w:rsid w:val="0030209A"/>
    <w:rsid w:val="00302F4D"/>
    <w:rsid w:val="0031313E"/>
    <w:rsid w:val="003253BC"/>
    <w:rsid w:val="00327A71"/>
    <w:rsid w:val="003361A6"/>
    <w:rsid w:val="00337492"/>
    <w:rsid w:val="003455A7"/>
    <w:rsid w:val="00354200"/>
    <w:rsid w:val="003560A5"/>
    <w:rsid w:val="0036758C"/>
    <w:rsid w:val="003801C5"/>
    <w:rsid w:val="00382C4D"/>
    <w:rsid w:val="0038633E"/>
    <w:rsid w:val="00390CF2"/>
    <w:rsid w:val="00391F6A"/>
    <w:rsid w:val="00395443"/>
    <w:rsid w:val="00395C2B"/>
    <w:rsid w:val="003A4BB3"/>
    <w:rsid w:val="003C277F"/>
    <w:rsid w:val="003C61C0"/>
    <w:rsid w:val="003D5602"/>
    <w:rsid w:val="003E1E95"/>
    <w:rsid w:val="003F2041"/>
    <w:rsid w:val="003F2C58"/>
    <w:rsid w:val="003F3CA8"/>
    <w:rsid w:val="00401889"/>
    <w:rsid w:val="0040396F"/>
    <w:rsid w:val="0041200B"/>
    <w:rsid w:val="00412E48"/>
    <w:rsid w:val="0043170D"/>
    <w:rsid w:val="004435F6"/>
    <w:rsid w:val="00444D4F"/>
    <w:rsid w:val="00450455"/>
    <w:rsid w:val="0045419F"/>
    <w:rsid w:val="00464831"/>
    <w:rsid w:val="0047293C"/>
    <w:rsid w:val="00473A5E"/>
    <w:rsid w:val="004742C1"/>
    <w:rsid w:val="00476271"/>
    <w:rsid w:val="004875EE"/>
    <w:rsid w:val="00490693"/>
    <w:rsid w:val="004A0958"/>
    <w:rsid w:val="004A498F"/>
    <w:rsid w:val="004B16F6"/>
    <w:rsid w:val="004B2274"/>
    <w:rsid w:val="004B4262"/>
    <w:rsid w:val="004B4F5C"/>
    <w:rsid w:val="004C2A46"/>
    <w:rsid w:val="004C3F8B"/>
    <w:rsid w:val="004D0546"/>
    <w:rsid w:val="004D3E20"/>
    <w:rsid w:val="004E0F5E"/>
    <w:rsid w:val="004E476E"/>
    <w:rsid w:val="004E56BE"/>
    <w:rsid w:val="004E6666"/>
    <w:rsid w:val="004F0841"/>
    <w:rsid w:val="004F3E05"/>
    <w:rsid w:val="004F5B75"/>
    <w:rsid w:val="005007E2"/>
    <w:rsid w:val="00505D9F"/>
    <w:rsid w:val="00507934"/>
    <w:rsid w:val="00513902"/>
    <w:rsid w:val="0052089D"/>
    <w:rsid w:val="0052131F"/>
    <w:rsid w:val="0052705D"/>
    <w:rsid w:val="005354C9"/>
    <w:rsid w:val="00535A3D"/>
    <w:rsid w:val="00536F0E"/>
    <w:rsid w:val="00543946"/>
    <w:rsid w:val="005532C4"/>
    <w:rsid w:val="00553933"/>
    <w:rsid w:val="00554A57"/>
    <w:rsid w:val="0055770A"/>
    <w:rsid w:val="00560F4F"/>
    <w:rsid w:val="005640FE"/>
    <w:rsid w:val="00570C64"/>
    <w:rsid w:val="0057424D"/>
    <w:rsid w:val="005779BE"/>
    <w:rsid w:val="00581A78"/>
    <w:rsid w:val="00582817"/>
    <w:rsid w:val="00593FC8"/>
    <w:rsid w:val="005A534A"/>
    <w:rsid w:val="005A67FD"/>
    <w:rsid w:val="005A6854"/>
    <w:rsid w:val="005A6EBF"/>
    <w:rsid w:val="005B675E"/>
    <w:rsid w:val="005B7469"/>
    <w:rsid w:val="005C0191"/>
    <w:rsid w:val="005D5528"/>
    <w:rsid w:val="005E0E51"/>
    <w:rsid w:val="005E194C"/>
    <w:rsid w:val="005E2CB4"/>
    <w:rsid w:val="005E42C9"/>
    <w:rsid w:val="005E4AC6"/>
    <w:rsid w:val="00600D2F"/>
    <w:rsid w:val="006043F7"/>
    <w:rsid w:val="0060532D"/>
    <w:rsid w:val="00621FF3"/>
    <w:rsid w:val="00626DE1"/>
    <w:rsid w:val="0063137C"/>
    <w:rsid w:val="0063461E"/>
    <w:rsid w:val="00653B50"/>
    <w:rsid w:val="00656A6C"/>
    <w:rsid w:val="006623D6"/>
    <w:rsid w:val="00663413"/>
    <w:rsid w:val="00666C2E"/>
    <w:rsid w:val="00673702"/>
    <w:rsid w:val="00680AA1"/>
    <w:rsid w:val="00682B2E"/>
    <w:rsid w:val="006838C0"/>
    <w:rsid w:val="0069183B"/>
    <w:rsid w:val="006964ED"/>
    <w:rsid w:val="0069789B"/>
    <w:rsid w:val="006A5124"/>
    <w:rsid w:val="006C0BCB"/>
    <w:rsid w:val="006C32F9"/>
    <w:rsid w:val="006C3600"/>
    <w:rsid w:val="006C4F57"/>
    <w:rsid w:val="006C7078"/>
    <w:rsid w:val="006C753F"/>
    <w:rsid w:val="006D0232"/>
    <w:rsid w:val="006D03D5"/>
    <w:rsid w:val="006D1F1B"/>
    <w:rsid w:val="006D38B5"/>
    <w:rsid w:val="006D65DC"/>
    <w:rsid w:val="00702684"/>
    <w:rsid w:val="007127B4"/>
    <w:rsid w:val="00713552"/>
    <w:rsid w:val="00717D9A"/>
    <w:rsid w:val="00721BC7"/>
    <w:rsid w:val="007224EE"/>
    <w:rsid w:val="00723E94"/>
    <w:rsid w:val="00724AFE"/>
    <w:rsid w:val="007260BB"/>
    <w:rsid w:val="007407F9"/>
    <w:rsid w:val="00742326"/>
    <w:rsid w:val="00761333"/>
    <w:rsid w:val="007636C7"/>
    <w:rsid w:val="00763BF8"/>
    <w:rsid w:val="007650A7"/>
    <w:rsid w:val="00766569"/>
    <w:rsid w:val="00771EBE"/>
    <w:rsid w:val="00774DD3"/>
    <w:rsid w:val="0078030A"/>
    <w:rsid w:val="00793C39"/>
    <w:rsid w:val="00795381"/>
    <w:rsid w:val="007955AA"/>
    <w:rsid w:val="007A15C2"/>
    <w:rsid w:val="007A56B8"/>
    <w:rsid w:val="007C28B6"/>
    <w:rsid w:val="007C3903"/>
    <w:rsid w:val="007C3AFD"/>
    <w:rsid w:val="007C459D"/>
    <w:rsid w:val="007E0C23"/>
    <w:rsid w:val="007F674A"/>
    <w:rsid w:val="007F7020"/>
    <w:rsid w:val="008000BA"/>
    <w:rsid w:val="00833C28"/>
    <w:rsid w:val="00837102"/>
    <w:rsid w:val="00840578"/>
    <w:rsid w:val="00841A51"/>
    <w:rsid w:val="00853DAB"/>
    <w:rsid w:val="008551E6"/>
    <w:rsid w:val="00860021"/>
    <w:rsid w:val="008705AD"/>
    <w:rsid w:val="00875375"/>
    <w:rsid w:val="00884FB8"/>
    <w:rsid w:val="00896DC8"/>
    <w:rsid w:val="008A1C62"/>
    <w:rsid w:val="008A6E86"/>
    <w:rsid w:val="008B03F8"/>
    <w:rsid w:val="008B42DA"/>
    <w:rsid w:val="008B5C1F"/>
    <w:rsid w:val="008C4BB4"/>
    <w:rsid w:val="008D16BC"/>
    <w:rsid w:val="008E0DC7"/>
    <w:rsid w:val="008E154C"/>
    <w:rsid w:val="008E39EB"/>
    <w:rsid w:val="008E52E7"/>
    <w:rsid w:val="008E7330"/>
    <w:rsid w:val="008F1888"/>
    <w:rsid w:val="008F6D49"/>
    <w:rsid w:val="00901D23"/>
    <w:rsid w:val="009052E8"/>
    <w:rsid w:val="00905637"/>
    <w:rsid w:val="0090625E"/>
    <w:rsid w:val="0090731D"/>
    <w:rsid w:val="00917C7A"/>
    <w:rsid w:val="00922E7C"/>
    <w:rsid w:val="00926092"/>
    <w:rsid w:val="00946AF9"/>
    <w:rsid w:val="0095475E"/>
    <w:rsid w:val="009577EC"/>
    <w:rsid w:val="00960E8E"/>
    <w:rsid w:val="00961F3E"/>
    <w:rsid w:val="00962B78"/>
    <w:rsid w:val="00973438"/>
    <w:rsid w:val="00974CA1"/>
    <w:rsid w:val="00982130"/>
    <w:rsid w:val="00983B91"/>
    <w:rsid w:val="00993D15"/>
    <w:rsid w:val="009944AD"/>
    <w:rsid w:val="009A0341"/>
    <w:rsid w:val="009A040D"/>
    <w:rsid w:val="009A40DB"/>
    <w:rsid w:val="009A6CDC"/>
    <w:rsid w:val="009B689A"/>
    <w:rsid w:val="009B7E13"/>
    <w:rsid w:val="009B7F26"/>
    <w:rsid w:val="009C01DF"/>
    <w:rsid w:val="009C1B4C"/>
    <w:rsid w:val="009C3E59"/>
    <w:rsid w:val="009C48C6"/>
    <w:rsid w:val="009D2031"/>
    <w:rsid w:val="009D21DE"/>
    <w:rsid w:val="009D265E"/>
    <w:rsid w:val="009D7AB3"/>
    <w:rsid w:val="009E0997"/>
    <w:rsid w:val="009F1705"/>
    <w:rsid w:val="009F3C12"/>
    <w:rsid w:val="009F541A"/>
    <w:rsid w:val="00A007E3"/>
    <w:rsid w:val="00A053F8"/>
    <w:rsid w:val="00A05D8D"/>
    <w:rsid w:val="00A05F58"/>
    <w:rsid w:val="00A06E65"/>
    <w:rsid w:val="00A10F12"/>
    <w:rsid w:val="00A1471C"/>
    <w:rsid w:val="00A22646"/>
    <w:rsid w:val="00A24276"/>
    <w:rsid w:val="00A24523"/>
    <w:rsid w:val="00A25343"/>
    <w:rsid w:val="00A26673"/>
    <w:rsid w:val="00A2747A"/>
    <w:rsid w:val="00A341E1"/>
    <w:rsid w:val="00A362B9"/>
    <w:rsid w:val="00A43F5F"/>
    <w:rsid w:val="00A44431"/>
    <w:rsid w:val="00A44473"/>
    <w:rsid w:val="00A44683"/>
    <w:rsid w:val="00A459B5"/>
    <w:rsid w:val="00A47075"/>
    <w:rsid w:val="00A53983"/>
    <w:rsid w:val="00A65B45"/>
    <w:rsid w:val="00A70C5E"/>
    <w:rsid w:val="00A90B71"/>
    <w:rsid w:val="00A93008"/>
    <w:rsid w:val="00AA1790"/>
    <w:rsid w:val="00AA400A"/>
    <w:rsid w:val="00AC7381"/>
    <w:rsid w:val="00AD4729"/>
    <w:rsid w:val="00AE6E44"/>
    <w:rsid w:val="00AE78A0"/>
    <w:rsid w:val="00AF1C1E"/>
    <w:rsid w:val="00AF2EC8"/>
    <w:rsid w:val="00AF430C"/>
    <w:rsid w:val="00AF5089"/>
    <w:rsid w:val="00AF698D"/>
    <w:rsid w:val="00B05C7A"/>
    <w:rsid w:val="00B06D6B"/>
    <w:rsid w:val="00B22196"/>
    <w:rsid w:val="00B227EA"/>
    <w:rsid w:val="00B251AB"/>
    <w:rsid w:val="00B27009"/>
    <w:rsid w:val="00B37B87"/>
    <w:rsid w:val="00B42AD7"/>
    <w:rsid w:val="00B45A20"/>
    <w:rsid w:val="00B47F48"/>
    <w:rsid w:val="00B6449C"/>
    <w:rsid w:val="00B66236"/>
    <w:rsid w:val="00B70327"/>
    <w:rsid w:val="00B74E92"/>
    <w:rsid w:val="00B91FA4"/>
    <w:rsid w:val="00B93851"/>
    <w:rsid w:val="00BA21DC"/>
    <w:rsid w:val="00BB284C"/>
    <w:rsid w:val="00BB6F21"/>
    <w:rsid w:val="00BC4156"/>
    <w:rsid w:val="00BC65AA"/>
    <w:rsid w:val="00BC77DD"/>
    <w:rsid w:val="00BD4185"/>
    <w:rsid w:val="00BD4D64"/>
    <w:rsid w:val="00BE0E8B"/>
    <w:rsid w:val="00BE10EC"/>
    <w:rsid w:val="00BE5A5F"/>
    <w:rsid w:val="00BE6001"/>
    <w:rsid w:val="00BE653B"/>
    <w:rsid w:val="00BE7FF6"/>
    <w:rsid w:val="00BF0754"/>
    <w:rsid w:val="00C03707"/>
    <w:rsid w:val="00C1101F"/>
    <w:rsid w:val="00C20EFD"/>
    <w:rsid w:val="00C3165D"/>
    <w:rsid w:val="00C318D6"/>
    <w:rsid w:val="00C32DF7"/>
    <w:rsid w:val="00C40BDD"/>
    <w:rsid w:val="00C41E9B"/>
    <w:rsid w:val="00C43B90"/>
    <w:rsid w:val="00C45010"/>
    <w:rsid w:val="00C46620"/>
    <w:rsid w:val="00C50BA7"/>
    <w:rsid w:val="00C51121"/>
    <w:rsid w:val="00C5136E"/>
    <w:rsid w:val="00C54ECF"/>
    <w:rsid w:val="00C56A3C"/>
    <w:rsid w:val="00C61B67"/>
    <w:rsid w:val="00C65206"/>
    <w:rsid w:val="00C83204"/>
    <w:rsid w:val="00C86805"/>
    <w:rsid w:val="00C86836"/>
    <w:rsid w:val="00C922F5"/>
    <w:rsid w:val="00C94ECA"/>
    <w:rsid w:val="00C957A5"/>
    <w:rsid w:val="00CA3D08"/>
    <w:rsid w:val="00CA49DA"/>
    <w:rsid w:val="00CA6F12"/>
    <w:rsid w:val="00CB4640"/>
    <w:rsid w:val="00CB6C32"/>
    <w:rsid w:val="00CC1B45"/>
    <w:rsid w:val="00CD31F4"/>
    <w:rsid w:val="00CF2CF0"/>
    <w:rsid w:val="00CF4ADD"/>
    <w:rsid w:val="00CF767B"/>
    <w:rsid w:val="00D01033"/>
    <w:rsid w:val="00D028F1"/>
    <w:rsid w:val="00D02F83"/>
    <w:rsid w:val="00D04CE1"/>
    <w:rsid w:val="00D07362"/>
    <w:rsid w:val="00D120D9"/>
    <w:rsid w:val="00D16A47"/>
    <w:rsid w:val="00D173D4"/>
    <w:rsid w:val="00D21FCD"/>
    <w:rsid w:val="00D23670"/>
    <w:rsid w:val="00D32615"/>
    <w:rsid w:val="00D3714E"/>
    <w:rsid w:val="00D402CA"/>
    <w:rsid w:val="00D416F2"/>
    <w:rsid w:val="00D5649C"/>
    <w:rsid w:val="00D664B6"/>
    <w:rsid w:val="00D67514"/>
    <w:rsid w:val="00D70359"/>
    <w:rsid w:val="00D7328C"/>
    <w:rsid w:val="00D73A8D"/>
    <w:rsid w:val="00D764E8"/>
    <w:rsid w:val="00D82296"/>
    <w:rsid w:val="00D82F3A"/>
    <w:rsid w:val="00D94D3B"/>
    <w:rsid w:val="00D9501C"/>
    <w:rsid w:val="00DC0F9A"/>
    <w:rsid w:val="00DC110F"/>
    <w:rsid w:val="00DC66E5"/>
    <w:rsid w:val="00DD0918"/>
    <w:rsid w:val="00DD3867"/>
    <w:rsid w:val="00DD4300"/>
    <w:rsid w:val="00DE73F3"/>
    <w:rsid w:val="00DF2EAC"/>
    <w:rsid w:val="00DF39F2"/>
    <w:rsid w:val="00DF423D"/>
    <w:rsid w:val="00E13C02"/>
    <w:rsid w:val="00E148C9"/>
    <w:rsid w:val="00E22214"/>
    <w:rsid w:val="00E33568"/>
    <w:rsid w:val="00E40AF0"/>
    <w:rsid w:val="00E40F1B"/>
    <w:rsid w:val="00E41D7F"/>
    <w:rsid w:val="00E5288B"/>
    <w:rsid w:val="00E54626"/>
    <w:rsid w:val="00E569B3"/>
    <w:rsid w:val="00E66B8B"/>
    <w:rsid w:val="00E71790"/>
    <w:rsid w:val="00E80D81"/>
    <w:rsid w:val="00E81368"/>
    <w:rsid w:val="00E82F0F"/>
    <w:rsid w:val="00E94264"/>
    <w:rsid w:val="00E9612E"/>
    <w:rsid w:val="00EA688A"/>
    <w:rsid w:val="00EB2099"/>
    <w:rsid w:val="00EB2246"/>
    <w:rsid w:val="00EB5324"/>
    <w:rsid w:val="00EB768E"/>
    <w:rsid w:val="00EC3AF4"/>
    <w:rsid w:val="00EC688E"/>
    <w:rsid w:val="00EC7BFC"/>
    <w:rsid w:val="00ED43CD"/>
    <w:rsid w:val="00EF2CA9"/>
    <w:rsid w:val="00EF3196"/>
    <w:rsid w:val="00F029B4"/>
    <w:rsid w:val="00F050E4"/>
    <w:rsid w:val="00F06088"/>
    <w:rsid w:val="00F06EFE"/>
    <w:rsid w:val="00F11351"/>
    <w:rsid w:val="00F12B43"/>
    <w:rsid w:val="00F155E3"/>
    <w:rsid w:val="00F200C5"/>
    <w:rsid w:val="00F3355E"/>
    <w:rsid w:val="00F345C2"/>
    <w:rsid w:val="00F37A43"/>
    <w:rsid w:val="00F4351B"/>
    <w:rsid w:val="00F452D6"/>
    <w:rsid w:val="00F55A11"/>
    <w:rsid w:val="00F56498"/>
    <w:rsid w:val="00F6046C"/>
    <w:rsid w:val="00F60BAA"/>
    <w:rsid w:val="00F66F9C"/>
    <w:rsid w:val="00F76A6B"/>
    <w:rsid w:val="00F8518D"/>
    <w:rsid w:val="00F92798"/>
    <w:rsid w:val="00F9706E"/>
    <w:rsid w:val="00FA4626"/>
    <w:rsid w:val="00FA486B"/>
    <w:rsid w:val="00FB3567"/>
    <w:rsid w:val="00FC3D18"/>
    <w:rsid w:val="00FC6D2F"/>
    <w:rsid w:val="00FE4F8B"/>
    <w:rsid w:val="00FE688D"/>
    <w:rsid w:val="00FF1017"/>
    <w:rsid w:val="00FF5A35"/>
    <w:rsid w:val="00FF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5324FD5D"/>
  <w15:docId w15:val="{7F52E4FD-5B41-4396-ACE4-74B8B9F5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77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7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7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71D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1D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1D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1DFC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link w:val="CaptionChar"/>
    <w:uiPriority w:val="35"/>
    <w:qFormat/>
    <w:rsid w:val="009577EC"/>
    <w:pPr>
      <w:spacing w:before="120" w:after="120" w:line="240" w:lineRule="auto"/>
      <w:jc w:val="both"/>
    </w:pPr>
    <w:rPr>
      <w:rFonts w:ascii="Arial" w:eastAsia="MS Mincho" w:hAnsi="Arial" w:cs="Times New Roman"/>
      <w:b/>
      <w:bCs/>
      <w:sz w:val="20"/>
      <w:szCs w:val="20"/>
      <w:lang w:eastAsia="ja-JP"/>
    </w:rPr>
  </w:style>
  <w:style w:type="paragraph" w:customStyle="1" w:styleId="Custom1">
    <w:name w:val="Custom1"/>
    <w:basedOn w:val="Heading1"/>
    <w:next w:val="Normal"/>
    <w:qFormat/>
    <w:rsid w:val="009577EC"/>
    <w:pPr>
      <w:keepLines w:val="0"/>
      <w:pageBreakBefore/>
      <w:numPr>
        <w:numId w:val="1"/>
      </w:numPr>
      <w:tabs>
        <w:tab w:val="num" w:pos="360"/>
      </w:tabs>
      <w:spacing w:after="240" w:line="240" w:lineRule="auto"/>
      <w:ind w:left="357" w:hanging="357"/>
      <w:jc w:val="both"/>
    </w:pPr>
    <w:rPr>
      <w:rFonts w:ascii="Arial" w:eastAsia="MS Mincho" w:hAnsi="Arial" w:cs="Times New Roman"/>
      <w:b/>
      <w:bCs/>
      <w:caps/>
      <w:color w:val="auto"/>
      <w:kern w:val="32"/>
      <w:sz w:val="28"/>
      <w:szCs w:val="28"/>
    </w:rPr>
  </w:style>
  <w:style w:type="paragraph" w:customStyle="1" w:styleId="Custom2">
    <w:name w:val="Custom2"/>
    <w:basedOn w:val="Heading2"/>
    <w:qFormat/>
    <w:rsid w:val="009577EC"/>
    <w:pPr>
      <w:keepLines w:val="0"/>
      <w:numPr>
        <w:ilvl w:val="1"/>
        <w:numId w:val="1"/>
      </w:numPr>
      <w:tabs>
        <w:tab w:val="clear" w:pos="450"/>
        <w:tab w:val="num" w:pos="360"/>
      </w:tabs>
      <w:spacing w:before="240" w:after="240" w:line="240" w:lineRule="auto"/>
      <w:ind w:left="0" w:firstLine="0"/>
      <w:jc w:val="both"/>
    </w:pPr>
    <w:rPr>
      <w:rFonts w:ascii="Arial" w:eastAsia="Times New Roman" w:hAnsi="Arial" w:cs="Times New Roman"/>
      <w:b/>
      <w:bCs/>
      <w:iCs/>
      <w:color w:val="auto"/>
      <w:sz w:val="28"/>
      <w:szCs w:val="28"/>
    </w:rPr>
  </w:style>
  <w:style w:type="paragraph" w:customStyle="1" w:styleId="Custom3">
    <w:name w:val="Custom3"/>
    <w:basedOn w:val="Heading3"/>
    <w:qFormat/>
    <w:rsid w:val="009577EC"/>
    <w:pPr>
      <w:keepLines w:val="0"/>
      <w:numPr>
        <w:ilvl w:val="2"/>
        <w:numId w:val="1"/>
      </w:numPr>
      <w:spacing w:before="240" w:after="60" w:line="240" w:lineRule="auto"/>
    </w:pPr>
    <w:rPr>
      <w:rFonts w:ascii="Arial" w:eastAsia="MS Mincho" w:hAnsi="Arial" w:cs="Arial"/>
      <w:b/>
      <w:bCs/>
      <w:color w:val="auto"/>
      <w:u w:val="single"/>
      <w:lang w:eastAsia="ja-JP"/>
    </w:rPr>
  </w:style>
  <w:style w:type="paragraph" w:customStyle="1" w:styleId="Custom4">
    <w:name w:val="Custom4"/>
    <w:basedOn w:val="Custom3"/>
    <w:link w:val="Custom4Car"/>
    <w:qFormat/>
    <w:rsid w:val="009577EC"/>
    <w:pPr>
      <w:numPr>
        <w:ilvl w:val="3"/>
      </w:numPr>
      <w:tabs>
        <w:tab w:val="left" w:pos="720"/>
      </w:tabs>
    </w:pPr>
    <w:rPr>
      <w:u w:val="none"/>
    </w:rPr>
  </w:style>
  <w:style w:type="character" w:customStyle="1" w:styleId="Custom4Car">
    <w:name w:val="Custom4 Car"/>
    <w:link w:val="Custom4"/>
    <w:rsid w:val="009577EC"/>
    <w:rPr>
      <w:rFonts w:ascii="Arial" w:eastAsia="MS Mincho" w:hAnsi="Arial" w:cs="Arial"/>
      <w:b/>
      <w:bCs/>
      <w:sz w:val="24"/>
      <w:szCs w:val="24"/>
      <w:lang w:eastAsia="ja-JP"/>
    </w:rPr>
  </w:style>
  <w:style w:type="character" w:customStyle="1" w:styleId="CaptionChar">
    <w:name w:val="Caption Char"/>
    <w:link w:val="Caption"/>
    <w:uiPriority w:val="35"/>
    <w:rsid w:val="009577EC"/>
    <w:rPr>
      <w:rFonts w:ascii="Arial" w:eastAsia="MS Mincho" w:hAnsi="Arial" w:cs="Times New Roman"/>
      <w:b/>
      <w:bCs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9577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7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7E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ustom0">
    <w:name w:val="Custom0"/>
    <w:basedOn w:val="Normal"/>
    <w:link w:val="Custom0Car"/>
    <w:qFormat/>
    <w:rsid w:val="009577EC"/>
    <w:pPr>
      <w:spacing w:before="120" w:after="120" w:line="240" w:lineRule="auto"/>
      <w:jc w:val="both"/>
    </w:pPr>
    <w:rPr>
      <w:rFonts w:ascii="Arial" w:eastAsia="MS Mincho" w:hAnsi="Arial" w:cs="Times New Roman"/>
      <w:b/>
      <w:sz w:val="24"/>
      <w:szCs w:val="24"/>
      <w:lang w:eastAsia="ja-JP"/>
    </w:rPr>
  </w:style>
  <w:style w:type="character" w:customStyle="1" w:styleId="Custom0Car">
    <w:name w:val="Custom0 Car"/>
    <w:link w:val="Custom0"/>
    <w:rsid w:val="009577EC"/>
    <w:rPr>
      <w:rFonts w:ascii="Arial" w:eastAsia="MS Mincho" w:hAnsi="Arial" w:cs="Times New Roman"/>
      <w:b/>
      <w:sz w:val="24"/>
      <w:szCs w:val="24"/>
      <w:lang w:eastAsia="ja-JP"/>
    </w:rPr>
  </w:style>
  <w:style w:type="paragraph" w:styleId="NoSpacing">
    <w:name w:val="No Spacing"/>
    <w:uiPriority w:val="1"/>
    <w:qFormat/>
    <w:rsid w:val="00BE0E8B"/>
    <w:pPr>
      <w:spacing w:after="0" w:line="240" w:lineRule="auto"/>
      <w:jc w:val="both"/>
    </w:pPr>
    <w:rPr>
      <w:rFonts w:ascii="Arial" w:eastAsia="MS Mincho" w:hAnsi="Arial" w:cs="Times New Roman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F42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423D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23D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2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790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790"/>
    <w:rPr>
      <w:rFonts w:eastAsiaTheme="minorEastAsia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553933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53933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55393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86F6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6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F61"/>
  </w:style>
  <w:style w:type="paragraph" w:styleId="Footer">
    <w:name w:val="footer"/>
    <w:basedOn w:val="Normal"/>
    <w:link w:val="FooterChar"/>
    <w:uiPriority w:val="99"/>
    <w:unhideWhenUsed/>
    <w:rsid w:val="00186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F61"/>
  </w:style>
  <w:style w:type="character" w:styleId="PageNumber">
    <w:name w:val="page number"/>
    <w:basedOn w:val="DefaultParagraphFont"/>
    <w:uiPriority w:val="99"/>
    <w:semiHidden/>
    <w:unhideWhenUsed/>
    <w:rsid w:val="001F49A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D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738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26092"/>
  </w:style>
  <w:style w:type="paragraph" w:styleId="ListParagraph">
    <w:name w:val="List Paragraph"/>
    <w:basedOn w:val="Normal"/>
    <w:uiPriority w:val="34"/>
    <w:qFormat/>
    <w:rsid w:val="00EB768E"/>
    <w:pPr>
      <w:ind w:left="720"/>
      <w:contextualSpacing/>
    </w:pPr>
  </w:style>
  <w:style w:type="paragraph" w:customStyle="1" w:styleId="TableNote">
    <w:name w:val="TableNote"/>
    <w:basedOn w:val="Normal"/>
    <w:rsid w:val="0017113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17113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171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6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.chua.1@bham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8DB42-37CA-48BF-B742-742159A11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e Chua (Institute of Cardiovascular Sciences)</dc:creator>
  <cp:keywords/>
  <dc:description/>
  <cp:lastModifiedBy>Winnie Chua (Institute of Cardiovascular Sciences)</cp:lastModifiedBy>
  <cp:revision>3</cp:revision>
  <cp:lastPrinted>2019-09-05T13:45:00Z</cp:lastPrinted>
  <dcterms:created xsi:type="dcterms:W3CDTF">2022-02-18T12:53:00Z</dcterms:created>
  <dcterms:modified xsi:type="dcterms:W3CDTF">2022-02-19T22:40:00Z</dcterms:modified>
</cp:coreProperties>
</file>